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EB864" w14:textId="77777777" w:rsidR="00AE0D5C" w:rsidRPr="00AE0D5C" w:rsidRDefault="00AE0D5C" w:rsidP="00AE0D5C">
      <w:pPr>
        <w:jc w:val="center"/>
        <w:rPr>
          <w:b/>
          <w:bCs/>
          <w:sz w:val="22"/>
        </w:rPr>
      </w:pPr>
      <w:r w:rsidRPr="00AE0D5C">
        <w:rPr>
          <w:b/>
          <w:bCs/>
          <w:sz w:val="22"/>
        </w:rPr>
        <w:t>Occupational factors and miscarriages in the US fire service: a cross-sectional analysis of women firefighters</w:t>
      </w:r>
    </w:p>
    <w:p w14:paraId="64CA169F" w14:textId="7D3B0C2B" w:rsidR="00AE0D5C" w:rsidRPr="00912D7B" w:rsidRDefault="00AE0D5C" w:rsidP="00AE0D5C">
      <w:pPr>
        <w:jc w:val="center"/>
        <w:rPr>
          <w:b/>
          <w:bCs/>
          <w:sz w:val="22"/>
        </w:rPr>
      </w:pPr>
      <w:r w:rsidRPr="00912D7B">
        <w:rPr>
          <w:b/>
          <w:bCs/>
          <w:sz w:val="22"/>
        </w:rPr>
        <w:t xml:space="preserve"> </w:t>
      </w:r>
    </w:p>
    <w:p w14:paraId="37D2B3C5" w14:textId="77777777" w:rsidR="00AE0D5C" w:rsidRPr="00912D7B" w:rsidRDefault="00AE0D5C" w:rsidP="00AE0D5C">
      <w:pPr>
        <w:tabs>
          <w:tab w:val="center" w:pos="9630"/>
        </w:tabs>
        <w:ind w:left="720" w:hanging="720"/>
        <w:contextualSpacing/>
        <w:rPr>
          <w:sz w:val="22"/>
        </w:rPr>
      </w:pPr>
    </w:p>
    <w:p w14:paraId="29475686" w14:textId="6D39B2DE" w:rsidR="00AE0D5C" w:rsidRDefault="00AE0D5C" w:rsidP="00AE0D5C">
      <w:pPr>
        <w:tabs>
          <w:tab w:val="center" w:pos="9630"/>
        </w:tabs>
        <w:rPr>
          <w:b/>
          <w:bCs/>
          <w:sz w:val="22"/>
        </w:rPr>
      </w:pPr>
      <w:r w:rsidRPr="00912D7B">
        <w:rPr>
          <w:b/>
          <w:bCs/>
          <w:sz w:val="22"/>
        </w:rPr>
        <w:t>Supplemental Tables</w:t>
      </w:r>
    </w:p>
    <w:p w14:paraId="598FE2DC" w14:textId="77777777" w:rsidR="00AE0D5C" w:rsidRPr="00912D7B" w:rsidRDefault="00AE0D5C" w:rsidP="00AE0D5C">
      <w:pPr>
        <w:tabs>
          <w:tab w:val="center" w:pos="9630"/>
        </w:tabs>
        <w:rPr>
          <w:b/>
          <w:bCs/>
          <w:sz w:val="22"/>
        </w:rPr>
      </w:pPr>
    </w:p>
    <w:p w14:paraId="30CF10DF" w14:textId="46D22383" w:rsidR="00AE0D5C" w:rsidRPr="00912D7B" w:rsidRDefault="00AE0D5C" w:rsidP="00AE0D5C">
      <w:pPr>
        <w:tabs>
          <w:tab w:val="center" w:leader="dot" w:pos="9630"/>
        </w:tabs>
        <w:ind w:left="720" w:hanging="720"/>
        <w:contextualSpacing/>
        <w:rPr>
          <w:sz w:val="22"/>
        </w:rPr>
      </w:pPr>
      <w:r w:rsidRPr="00912D7B">
        <w:rPr>
          <w:sz w:val="22"/>
        </w:rPr>
        <w:t xml:space="preserve">Supplemental Table 1. </w:t>
      </w:r>
      <w:r w:rsidRPr="00AE0D5C">
        <w:rPr>
          <w:sz w:val="22"/>
        </w:rPr>
        <w:t>Associations between occupational factors and risk of miscarriage during most recent and first pregnancies, among 1,074 firefighters</w:t>
      </w:r>
      <w:r w:rsidRPr="00912D7B">
        <w:rPr>
          <w:sz w:val="22"/>
        </w:rPr>
        <w:tab/>
      </w:r>
      <w:r w:rsidR="00BA20BC">
        <w:rPr>
          <w:sz w:val="22"/>
        </w:rPr>
        <w:t>2</w:t>
      </w:r>
    </w:p>
    <w:p w14:paraId="12C70BB6" w14:textId="77777777" w:rsidR="00AE0D5C" w:rsidRPr="00912D7B" w:rsidRDefault="00AE0D5C" w:rsidP="00AE0D5C">
      <w:pPr>
        <w:tabs>
          <w:tab w:val="center" w:pos="9630"/>
        </w:tabs>
        <w:ind w:left="720" w:hanging="720"/>
        <w:contextualSpacing/>
        <w:rPr>
          <w:sz w:val="22"/>
        </w:rPr>
      </w:pPr>
    </w:p>
    <w:p w14:paraId="791910A4" w14:textId="0B48A01B" w:rsidR="00AE0D5C" w:rsidRPr="00912D7B" w:rsidRDefault="00AE0D5C" w:rsidP="00AE0D5C">
      <w:pPr>
        <w:tabs>
          <w:tab w:val="left" w:leader="dot" w:pos="9634"/>
        </w:tabs>
        <w:ind w:left="720" w:hanging="720"/>
        <w:contextualSpacing/>
        <w:rPr>
          <w:sz w:val="22"/>
        </w:rPr>
      </w:pPr>
      <w:r w:rsidRPr="00912D7B">
        <w:rPr>
          <w:sz w:val="22"/>
        </w:rPr>
        <w:t xml:space="preserve">Supplemental Table 2. </w:t>
      </w:r>
      <w:r w:rsidR="00BA20BC" w:rsidRPr="004C0C18">
        <w:rPr>
          <w:rFonts w:eastAsia="Calibri"/>
          <w:sz w:val="22"/>
          <w:szCs w:val="22"/>
        </w:rPr>
        <w:t>Associations between occupational factors and risk of miscarriage using multiple imputation with chained equations to impute missing variables, among 1,083 firefighters and 1,886 pregnancies</w:t>
      </w:r>
      <w:r w:rsidRPr="00912D7B">
        <w:rPr>
          <w:sz w:val="22"/>
        </w:rPr>
        <w:tab/>
      </w:r>
      <w:r w:rsidR="00BA20BC">
        <w:rPr>
          <w:sz w:val="22"/>
        </w:rPr>
        <w:t>3</w:t>
      </w:r>
    </w:p>
    <w:p w14:paraId="51A06760" w14:textId="77777777" w:rsidR="00AE0D5C" w:rsidRPr="00912D7B" w:rsidRDefault="00AE0D5C" w:rsidP="00AE0D5C">
      <w:pPr>
        <w:tabs>
          <w:tab w:val="left" w:leader="dot" w:pos="9634"/>
        </w:tabs>
        <w:ind w:left="720" w:hanging="720"/>
        <w:contextualSpacing/>
        <w:rPr>
          <w:sz w:val="22"/>
        </w:rPr>
      </w:pPr>
    </w:p>
    <w:p w14:paraId="5DDC4787" w14:textId="50CF6401" w:rsidR="00AE0D5C" w:rsidRPr="00912D7B" w:rsidRDefault="00AE0D5C" w:rsidP="00BA20BC">
      <w:pPr>
        <w:tabs>
          <w:tab w:val="left" w:leader="dot" w:pos="9634"/>
        </w:tabs>
        <w:ind w:left="720" w:hanging="720"/>
        <w:contextualSpacing/>
        <w:rPr>
          <w:sz w:val="22"/>
        </w:rPr>
      </w:pPr>
      <w:r w:rsidRPr="00912D7B">
        <w:rPr>
          <w:sz w:val="22"/>
        </w:rPr>
        <w:t xml:space="preserve">Supplemental Table 3. </w:t>
      </w:r>
      <w:r w:rsidR="00BA20BC" w:rsidRPr="004C0C18">
        <w:rPr>
          <w:rFonts w:eastAsia="Calibri"/>
          <w:sz w:val="22"/>
          <w:szCs w:val="22"/>
        </w:rPr>
        <w:t>Associations between occupational factors and risk of miscarriage, restricted to miscarriages and livebirths, among 1,041 firefighters and 1,796 pregnancies</w:t>
      </w:r>
      <w:r w:rsidRPr="00912D7B">
        <w:rPr>
          <w:sz w:val="22"/>
        </w:rPr>
        <w:tab/>
      </w:r>
      <w:r w:rsidR="00BA20BC">
        <w:rPr>
          <w:sz w:val="22"/>
        </w:rPr>
        <w:t>4</w:t>
      </w:r>
    </w:p>
    <w:p w14:paraId="66B0E221" w14:textId="77777777" w:rsidR="00AE0D5C" w:rsidRPr="00912D7B" w:rsidRDefault="00AE0D5C" w:rsidP="00AE0D5C">
      <w:pPr>
        <w:tabs>
          <w:tab w:val="left" w:leader="dot" w:pos="9634"/>
        </w:tabs>
        <w:ind w:left="720" w:hanging="720"/>
        <w:contextualSpacing/>
        <w:rPr>
          <w:sz w:val="22"/>
        </w:rPr>
      </w:pPr>
    </w:p>
    <w:p w14:paraId="2ADFEEE5" w14:textId="144A9AB9" w:rsidR="00AE0D5C" w:rsidRPr="00912D7B" w:rsidRDefault="00AE0D5C" w:rsidP="00AE0D5C">
      <w:pPr>
        <w:tabs>
          <w:tab w:val="left" w:leader="dot" w:pos="9634"/>
        </w:tabs>
        <w:ind w:left="720" w:hanging="720"/>
        <w:contextualSpacing/>
        <w:rPr>
          <w:sz w:val="22"/>
        </w:rPr>
      </w:pPr>
      <w:r w:rsidRPr="00912D7B">
        <w:rPr>
          <w:sz w:val="22"/>
        </w:rPr>
        <w:t xml:space="preserve">Supplemental Table 4. </w:t>
      </w:r>
      <w:r w:rsidR="00BA20BC" w:rsidRPr="004C0C18">
        <w:rPr>
          <w:rFonts w:eastAsia="Calibri"/>
          <w:sz w:val="22"/>
          <w:szCs w:val="22"/>
        </w:rPr>
        <w:t>Associations between occupational factors and risk of miscarriage, excluding wildland firefighters, among 1,048 firefighters and 1,812 pregnancies</w:t>
      </w:r>
      <w:r w:rsidRPr="00912D7B">
        <w:rPr>
          <w:sz w:val="22"/>
        </w:rPr>
        <w:tab/>
      </w:r>
      <w:r w:rsidR="00BA20BC">
        <w:rPr>
          <w:sz w:val="22"/>
        </w:rPr>
        <w:t>5</w:t>
      </w:r>
    </w:p>
    <w:p w14:paraId="6BDC9809" w14:textId="77777777" w:rsidR="00AE0D5C" w:rsidRPr="00912D7B" w:rsidRDefault="00AE0D5C" w:rsidP="00AE0D5C">
      <w:pPr>
        <w:tabs>
          <w:tab w:val="left" w:leader="dot" w:pos="9634"/>
        </w:tabs>
        <w:ind w:left="720" w:hanging="720"/>
        <w:contextualSpacing/>
        <w:rPr>
          <w:sz w:val="22"/>
        </w:rPr>
      </w:pPr>
    </w:p>
    <w:p w14:paraId="08C1911A" w14:textId="55F0E555" w:rsidR="00AE0D5C" w:rsidRPr="00912D7B" w:rsidRDefault="00AE0D5C" w:rsidP="00AE0D5C">
      <w:pPr>
        <w:tabs>
          <w:tab w:val="left" w:leader="dot" w:pos="9634"/>
        </w:tabs>
        <w:ind w:left="720" w:hanging="720"/>
        <w:contextualSpacing/>
        <w:rPr>
          <w:sz w:val="22"/>
        </w:rPr>
      </w:pPr>
      <w:r w:rsidRPr="00912D7B">
        <w:rPr>
          <w:sz w:val="22"/>
        </w:rPr>
        <w:t xml:space="preserve">Supplemental Table 5. </w:t>
      </w:r>
      <w:r w:rsidR="00BA20BC" w:rsidRPr="004C0C18">
        <w:rPr>
          <w:rFonts w:eastAsia="Calibri"/>
          <w:sz w:val="22"/>
          <w:szCs w:val="22"/>
        </w:rPr>
        <w:t>Associations between occupational factors and risk of miscarriage adjusted for previous miscarriages, among 1,053 firefighters and 1,837 pregnancies</w:t>
      </w:r>
      <w:r w:rsidRPr="00912D7B">
        <w:rPr>
          <w:sz w:val="22"/>
        </w:rPr>
        <w:tab/>
      </w:r>
      <w:r w:rsidR="00BA20BC">
        <w:rPr>
          <w:sz w:val="22"/>
        </w:rPr>
        <w:t>6</w:t>
      </w:r>
    </w:p>
    <w:p w14:paraId="04E8416E" w14:textId="77777777" w:rsidR="00AE0D5C" w:rsidRPr="00912D7B" w:rsidRDefault="00AE0D5C" w:rsidP="00AE0D5C">
      <w:pPr>
        <w:tabs>
          <w:tab w:val="left" w:leader="dot" w:pos="9634"/>
        </w:tabs>
        <w:ind w:left="720" w:hanging="720"/>
        <w:contextualSpacing/>
        <w:rPr>
          <w:sz w:val="22"/>
        </w:rPr>
      </w:pPr>
    </w:p>
    <w:p w14:paraId="5D22C82A" w14:textId="6C4DE0A4" w:rsidR="00AE0D5C" w:rsidRPr="00912D7B" w:rsidRDefault="00AE0D5C" w:rsidP="00AE0D5C">
      <w:pPr>
        <w:tabs>
          <w:tab w:val="left" w:leader="dot" w:pos="9634"/>
        </w:tabs>
        <w:ind w:left="720" w:hanging="720"/>
        <w:contextualSpacing/>
        <w:rPr>
          <w:sz w:val="22"/>
        </w:rPr>
      </w:pPr>
      <w:r w:rsidRPr="00912D7B">
        <w:rPr>
          <w:sz w:val="22"/>
        </w:rPr>
        <w:t xml:space="preserve">Supplemental Table 6. </w:t>
      </w:r>
      <w:r w:rsidR="00BA20BC" w:rsidRPr="004C0C18">
        <w:rPr>
          <w:rFonts w:eastAsia="Calibri"/>
          <w:sz w:val="22"/>
          <w:szCs w:val="22"/>
        </w:rPr>
        <w:t>Associations between occupational factors and risk of miscarriage adjusted for age at survey, among 1,074 firefighters and 1,864 pregnancies</w:t>
      </w:r>
      <w:r w:rsidRPr="00912D7B">
        <w:rPr>
          <w:sz w:val="22"/>
        </w:rPr>
        <w:tab/>
      </w:r>
      <w:r w:rsidR="00BA20BC">
        <w:rPr>
          <w:sz w:val="22"/>
        </w:rPr>
        <w:t>7</w:t>
      </w:r>
    </w:p>
    <w:p w14:paraId="5E25D4F0" w14:textId="77777777" w:rsidR="00AE0D5C" w:rsidRDefault="00AE0D5C" w:rsidP="00AE0D5C">
      <w:pPr>
        <w:tabs>
          <w:tab w:val="left" w:leader="dot" w:pos="9634"/>
        </w:tabs>
        <w:spacing w:after="240"/>
        <w:rPr>
          <w:b/>
          <w:bCs/>
          <w:sz w:val="22"/>
          <w:szCs w:val="22"/>
        </w:rPr>
        <w:sectPr w:rsidR="00AE0D5C" w:rsidSect="00F7702F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72F212" w14:textId="0BF54460" w:rsidR="00AE0D5C" w:rsidRDefault="00AE0D5C" w:rsidP="00AE0D5C">
      <w:pPr>
        <w:rPr>
          <w:sz w:val="22"/>
        </w:rPr>
      </w:pPr>
    </w:p>
    <w:p w14:paraId="5B4CD464" w14:textId="77777777" w:rsidR="00BA20BC" w:rsidRPr="00912D7B" w:rsidRDefault="00BA20BC" w:rsidP="00AE0D5C">
      <w:pPr>
        <w:rPr>
          <w:sz w:val="22"/>
        </w:rPr>
      </w:pPr>
    </w:p>
    <w:tbl>
      <w:tblPr>
        <w:tblpPr w:leftFromText="180" w:rightFromText="180" w:vertAnchor="text" w:tblpY="1"/>
        <w:tblOverlap w:val="never"/>
        <w:tblW w:w="13111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970"/>
        <w:gridCol w:w="720"/>
        <w:gridCol w:w="720"/>
        <w:gridCol w:w="1800"/>
        <w:gridCol w:w="1890"/>
        <w:gridCol w:w="630"/>
        <w:gridCol w:w="630"/>
        <w:gridCol w:w="1710"/>
        <w:gridCol w:w="2041"/>
      </w:tblGrid>
      <w:tr w:rsidR="00AE0D5C" w:rsidRPr="00912D7B" w14:paraId="331AA4FD" w14:textId="77777777" w:rsidTr="001C6BA7">
        <w:tc>
          <w:tcPr>
            <w:tcW w:w="13111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2FF3B2AF" w14:textId="6B30904E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  <w:r w:rsidRPr="004E59F8">
              <w:rPr>
                <w:rFonts w:eastAsia="Calibri"/>
                <w:b/>
                <w:bCs/>
                <w:sz w:val="22"/>
                <w:szCs w:val="22"/>
              </w:rPr>
              <w:t>Supplemental Table 1.</w:t>
            </w:r>
            <w:r w:rsidRPr="004C0C18">
              <w:rPr>
                <w:rFonts w:eastAsia="Calibri"/>
                <w:sz w:val="22"/>
                <w:szCs w:val="22"/>
              </w:rPr>
              <w:t xml:space="preserve"> Associations between occupational factors and risk of miscarriage during </w:t>
            </w:r>
            <w:r w:rsidRPr="004C0C18">
              <w:rPr>
                <w:rFonts w:eastAsia="Calibri"/>
                <w:sz w:val="22"/>
                <w:szCs w:val="22"/>
                <w:u w:val="single"/>
              </w:rPr>
              <w:t>most recent and first pregnancies</w:t>
            </w:r>
            <w:r w:rsidRPr="004C0C18">
              <w:rPr>
                <w:rFonts w:eastAsia="Calibri"/>
                <w:sz w:val="22"/>
                <w:szCs w:val="22"/>
              </w:rPr>
              <w:t xml:space="preserve">, among 1,074 </w:t>
            </w:r>
            <w:proofErr w:type="spellStart"/>
            <w:r w:rsidRPr="004C0C18">
              <w:rPr>
                <w:rFonts w:eastAsia="Calibri"/>
                <w:sz w:val="22"/>
                <w:szCs w:val="22"/>
              </w:rPr>
              <w:t>firefighters</w:t>
            </w:r>
            <w:r w:rsidRPr="004C0C18">
              <w:rPr>
                <w:rFonts w:eastAsia="Calibr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AE0D5C" w:rsidRPr="00912D7B" w14:paraId="7CCC55F1" w14:textId="77777777" w:rsidTr="001C6BA7">
        <w:tc>
          <w:tcPr>
            <w:tcW w:w="29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384758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13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15AEBF" w14:textId="77777777" w:rsidR="00AE0D5C" w:rsidRPr="004C0C18" w:rsidRDefault="00AE0D5C" w:rsidP="00AE0D5C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4C0C18">
              <w:rPr>
                <w:rFonts w:eastAsia="Calibri"/>
                <w:b/>
                <w:bCs/>
                <w:sz w:val="20"/>
                <w:szCs w:val="20"/>
              </w:rPr>
              <w:t xml:space="preserve">Most recent pregnancy in fire </w:t>
            </w:r>
            <w:proofErr w:type="spellStart"/>
            <w:r w:rsidRPr="004C0C18">
              <w:rPr>
                <w:rFonts w:eastAsia="Calibri"/>
                <w:b/>
                <w:bCs/>
                <w:sz w:val="20"/>
                <w:szCs w:val="20"/>
              </w:rPr>
              <w:t>service</w:t>
            </w:r>
            <w:r w:rsidRPr="004C0C18">
              <w:rPr>
                <w:rFonts w:eastAsia="Calibr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01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DD9C92" w14:textId="77777777" w:rsidR="00AE0D5C" w:rsidRPr="004C0C18" w:rsidRDefault="00AE0D5C" w:rsidP="00AE0D5C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4C0C18">
              <w:rPr>
                <w:rFonts w:eastAsia="Calibri"/>
                <w:b/>
                <w:bCs/>
                <w:sz w:val="20"/>
                <w:szCs w:val="20"/>
              </w:rPr>
              <w:t xml:space="preserve">First pregnancy in fire </w:t>
            </w:r>
            <w:proofErr w:type="spellStart"/>
            <w:r w:rsidRPr="004C0C18">
              <w:rPr>
                <w:rFonts w:eastAsia="Calibri"/>
                <w:b/>
                <w:bCs/>
                <w:sz w:val="20"/>
                <w:szCs w:val="20"/>
              </w:rPr>
              <w:t>service</w:t>
            </w:r>
            <w:r w:rsidRPr="004C0C18">
              <w:rPr>
                <w:rFonts w:eastAsia="Calibri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AE0D5C" w:rsidRPr="00912D7B" w14:paraId="32A2366F" w14:textId="77777777" w:rsidTr="001C6BA7">
        <w:tc>
          <w:tcPr>
            <w:tcW w:w="29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9F4A3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FAF53F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Miscarriages</w:t>
            </w:r>
          </w:p>
          <w:p w14:paraId="649F382B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3AB1FF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RR (95% CI)</w:t>
            </w:r>
          </w:p>
          <w:p w14:paraId="25CB5E7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Model 1</w:t>
            </w:r>
            <w:r w:rsidRPr="004C0C18">
              <w:rPr>
                <w:rFonts w:eastAsia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F34151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RR (95% CI)</w:t>
            </w:r>
          </w:p>
          <w:p w14:paraId="601D643D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Model 2</w:t>
            </w:r>
            <w:r w:rsidRPr="004C0C18">
              <w:rPr>
                <w:rFonts w:eastAsia="Calibr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9B719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Miscarriages</w:t>
            </w:r>
          </w:p>
          <w:p w14:paraId="0062A51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647CBB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RR (95% CI)</w:t>
            </w:r>
          </w:p>
          <w:p w14:paraId="21120B2C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Model 1</w:t>
            </w:r>
            <w:r w:rsidRPr="004C0C18">
              <w:rPr>
                <w:rFonts w:eastAsia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0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354CD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RR (95% CI)</w:t>
            </w:r>
          </w:p>
          <w:p w14:paraId="4E1910B1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Model 2</w:t>
            </w:r>
            <w:r w:rsidRPr="004C0C18">
              <w:rPr>
                <w:rFonts w:eastAsia="Calibri"/>
                <w:sz w:val="20"/>
                <w:szCs w:val="20"/>
                <w:vertAlign w:val="superscript"/>
              </w:rPr>
              <w:t>e</w:t>
            </w:r>
          </w:p>
        </w:tc>
      </w:tr>
      <w:tr w:rsidR="00AE0D5C" w:rsidRPr="00912D7B" w14:paraId="5B62C315" w14:textId="77777777" w:rsidTr="001C6BA7">
        <w:tc>
          <w:tcPr>
            <w:tcW w:w="29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0F1BE4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b/>
                <w:bCs/>
                <w:sz w:val="20"/>
                <w:szCs w:val="20"/>
              </w:rPr>
              <w:t>Firefighter subgroups</w:t>
            </w:r>
          </w:p>
        </w:tc>
        <w:tc>
          <w:tcPr>
            <w:tcW w:w="513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DABF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01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A9D5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193CA0C2" w14:textId="77777777" w:rsidTr="001C6BA7"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E2EA8C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Employment, stratified by wildland firefighter status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A4CE89A" w14:textId="77777777" w:rsidR="00AE0D5C" w:rsidRPr="004C0C18" w:rsidRDefault="00AE0D5C" w:rsidP="00AE0D5C">
            <w:pPr>
              <w:jc w:val="center"/>
              <w:rPr>
                <w:rFonts w:eastAsia="Calibri"/>
                <w:i/>
                <w:iCs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738463F0" w14:textId="77777777" w:rsidR="00AE0D5C" w:rsidRPr="004C0C18" w:rsidRDefault="00AE0D5C" w:rsidP="00AE0D5C">
            <w:pPr>
              <w:jc w:val="center"/>
              <w:rPr>
                <w:rFonts w:eastAsia="Calibri"/>
                <w:i/>
                <w:iCs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8FAE21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BC0D94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5C9732" w14:textId="77777777" w:rsidR="00AE0D5C" w:rsidRPr="004C0C18" w:rsidRDefault="00AE0D5C" w:rsidP="00AE0D5C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7B210C30" w14:textId="77777777" w:rsidR="00AE0D5C" w:rsidRPr="004C0C18" w:rsidRDefault="00AE0D5C" w:rsidP="00AE0D5C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3DDD8207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04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5D220A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36D2EFA0" w14:textId="77777777" w:rsidTr="001C6BA7"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EFFB88" w14:textId="77777777" w:rsidR="00AE0D5C" w:rsidRPr="004C0C18" w:rsidRDefault="00AE0D5C" w:rsidP="00AE0D5C">
            <w:pPr>
              <w:ind w:left="313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Structural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2916E12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0385DF7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D7993C3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C26812C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C364CF2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A32E98F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E36E05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04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A49A88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43B8A3F8" w14:textId="77777777" w:rsidTr="001C6BA7"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3FA9E3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Career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6653E5D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50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516218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87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D11AE5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A59CED1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25FFCF8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45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778962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3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8252AC3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204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4E6578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</w:tr>
      <w:tr w:rsidR="00AE0D5C" w:rsidRPr="00912D7B" w14:paraId="2326EC26" w14:textId="77777777" w:rsidTr="001C6BA7"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773757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Volunteer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192BAB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9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5116AC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27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83A108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64 (1.10 - 2.42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6993EA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54 (1.03 - 2.31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00528D7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7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0FCA55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75F96E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53 (1.23 - 208)</w:t>
            </w:r>
          </w:p>
        </w:tc>
        <w:tc>
          <w:tcPr>
            <w:tcW w:w="204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92DF543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54 (1.13 – 2.10)</w:t>
            </w:r>
          </w:p>
        </w:tc>
      </w:tr>
      <w:tr w:rsidR="00AE0D5C" w:rsidRPr="00912D7B" w14:paraId="6CBD0183" w14:textId="77777777" w:rsidTr="001C6BA7"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E3B5B" w14:textId="77777777" w:rsidR="00AE0D5C" w:rsidRPr="004C0C18" w:rsidRDefault="00AE0D5C" w:rsidP="00AE0D5C">
            <w:pPr>
              <w:ind w:left="313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Wildland/WUI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977EBD3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289EC85C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E792891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91636E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444982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768EDDE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61E39B71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04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3CF24A0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57E1D958" w14:textId="77777777" w:rsidTr="001C6BA7">
        <w:trPr>
          <w:trHeight w:val="230"/>
        </w:trPr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EFF44E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Career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57C1598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1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4557070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3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CC75B38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70347B7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3E2FF2F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0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664A7C1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2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E8496B7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204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F96D121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</w:tr>
      <w:tr w:rsidR="00AE0D5C" w:rsidRPr="00912D7B" w14:paraId="0886C717" w14:textId="77777777" w:rsidTr="001C6BA7">
        <w:trPr>
          <w:trHeight w:val="230"/>
        </w:trPr>
        <w:tc>
          <w:tcPr>
            <w:tcW w:w="29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5BF6A3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Volunteer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1193B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5DD9A2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72EE32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4.18 (1.53 - 11.44)</w:t>
            </w:r>
          </w:p>
        </w:tc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28E5E8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.29 (1.18 - 9.18)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08C4C7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71FBC8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D4FA4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4.94 (2.51 - 9.70)</w:t>
            </w:r>
          </w:p>
        </w:tc>
        <w:tc>
          <w:tcPr>
            <w:tcW w:w="20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3433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.40 (1.68 – 6.86)</w:t>
            </w:r>
          </w:p>
        </w:tc>
      </w:tr>
      <w:tr w:rsidR="00AE0D5C" w:rsidRPr="00912D7B" w14:paraId="200A4EF9" w14:textId="77777777" w:rsidTr="001C6BA7">
        <w:tc>
          <w:tcPr>
            <w:tcW w:w="29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90679E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b/>
                <w:bCs/>
                <w:sz w:val="20"/>
                <w:szCs w:val="20"/>
              </w:rPr>
              <w:t>Work practices</w:t>
            </w:r>
          </w:p>
        </w:tc>
        <w:tc>
          <w:tcPr>
            <w:tcW w:w="513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E3DCF4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01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0848F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470047B7" w14:textId="77777777" w:rsidTr="001C6BA7"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8464F2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Shift schedule of career firefighters, stratified by age at pregnanc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021847C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00E46A7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5D4C313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E4C8F10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A1931F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739F2380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3B21E3FB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04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E33DF0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4FD8C4C3" w14:textId="77777777" w:rsidTr="001C6BA7"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CC2373" w14:textId="77777777" w:rsidR="00AE0D5C" w:rsidRPr="004C0C18" w:rsidRDefault="00AE0D5C" w:rsidP="00AE0D5C">
            <w:pPr>
              <w:ind w:left="143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&lt;35 years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278E92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395C9CC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</w:tcPr>
          <w:p w14:paraId="346B734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193207F1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F677547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F0AFEA2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710" w:type="dxa"/>
            <w:shd w:val="clear" w:color="auto" w:fill="auto"/>
          </w:tcPr>
          <w:p w14:paraId="53D75E8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041" w:type="dxa"/>
            <w:tcBorders>
              <w:right w:val="single" w:sz="4" w:space="0" w:color="auto"/>
            </w:tcBorders>
            <w:shd w:val="clear" w:color="auto" w:fill="auto"/>
          </w:tcPr>
          <w:p w14:paraId="08521413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45769213" w14:textId="77777777" w:rsidTr="001C6BA7"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015EF5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Less than 24 </w:t>
            </w:r>
            <w:proofErr w:type="spellStart"/>
            <w:r w:rsidRPr="004C0C18">
              <w:rPr>
                <w:rFonts w:eastAsia="Calibri"/>
                <w:sz w:val="20"/>
                <w:szCs w:val="20"/>
              </w:rPr>
              <w:t>hr</w:t>
            </w:r>
            <w:proofErr w:type="spellEnd"/>
            <w:r w:rsidRPr="004C0C18">
              <w:rPr>
                <w:rFonts w:eastAsia="Calibri"/>
                <w:sz w:val="20"/>
                <w:szCs w:val="20"/>
              </w:rPr>
              <w:t xml:space="preserve"> on shift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1A4A8FB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0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4F38612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5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D6B0EB2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F1F984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A22D9C7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2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609816F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5B74683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204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318B221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</w:tr>
      <w:tr w:rsidR="00AE0D5C" w:rsidRPr="00912D7B" w14:paraId="1EAF47F4" w14:textId="77777777" w:rsidTr="001C6BA7"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CEC6EE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24 or more </w:t>
            </w:r>
            <w:proofErr w:type="spellStart"/>
            <w:r w:rsidRPr="004C0C18">
              <w:rPr>
                <w:rFonts w:eastAsia="Calibri"/>
                <w:sz w:val="20"/>
                <w:szCs w:val="20"/>
              </w:rPr>
              <w:t>hr</w:t>
            </w:r>
            <w:proofErr w:type="spellEnd"/>
            <w:r w:rsidRPr="004C0C18">
              <w:rPr>
                <w:rFonts w:eastAsia="Calibri"/>
                <w:sz w:val="20"/>
                <w:szCs w:val="20"/>
              </w:rPr>
              <w:t xml:space="preserve"> on shift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7B2851B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50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6A9455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9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6D5B6A1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0.65 (0.37 - 1.14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FCC15C8" w14:textId="2F65920D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0.71 (0.40 - 1.26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36C649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53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05B9A8C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8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544AE59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0.67 (0.46 - 0.97)</w:t>
            </w:r>
          </w:p>
        </w:tc>
        <w:tc>
          <w:tcPr>
            <w:tcW w:w="204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6E15CBB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0.73 (0.51 - 1.06)</w:t>
            </w:r>
          </w:p>
        </w:tc>
      </w:tr>
      <w:tr w:rsidR="00AE0D5C" w:rsidRPr="00912D7B" w14:paraId="0FCB95BD" w14:textId="77777777" w:rsidTr="001C6BA7"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682332" w14:textId="77777777" w:rsidR="00AE0D5C" w:rsidRPr="004C0C18" w:rsidRDefault="00AE0D5C" w:rsidP="00AE0D5C">
            <w:pPr>
              <w:ind w:left="143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5+ years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71B20E9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76CA6C20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4EA2ED87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5B7F2F1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93E06B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1B940B93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198CB443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041" w:type="dxa"/>
            <w:tcBorders>
              <w:right w:val="single" w:sz="4" w:space="0" w:color="auto"/>
            </w:tcBorders>
            <w:shd w:val="clear" w:color="auto" w:fill="auto"/>
          </w:tcPr>
          <w:p w14:paraId="45EC281C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1C1B985E" w14:textId="77777777" w:rsidTr="001C6BA7">
        <w:trPr>
          <w:trHeight w:val="230"/>
        </w:trPr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3C25CA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Less than 24 </w:t>
            </w:r>
            <w:proofErr w:type="spellStart"/>
            <w:r w:rsidRPr="004C0C18">
              <w:rPr>
                <w:rFonts w:eastAsia="Calibri"/>
                <w:sz w:val="20"/>
                <w:szCs w:val="20"/>
              </w:rPr>
              <w:t>hr</w:t>
            </w:r>
            <w:proofErr w:type="spellEnd"/>
            <w:r w:rsidRPr="004C0C18">
              <w:rPr>
                <w:rFonts w:eastAsia="Calibri"/>
                <w:sz w:val="20"/>
                <w:szCs w:val="20"/>
              </w:rPr>
              <w:t xml:space="preserve"> on shift 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E827DB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5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F1DAC53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7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068B3B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BC31280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5A999FB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685181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AF9DF08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204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EEE03FB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</w:tr>
      <w:tr w:rsidR="00AE0D5C" w:rsidRPr="00912D7B" w14:paraId="4AFE3825" w14:textId="77777777" w:rsidTr="001C6BA7">
        <w:trPr>
          <w:trHeight w:val="238"/>
        </w:trPr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B0FC01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24 or more </w:t>
            </w:r>
            <w:proofErr w:type="spellStart"/>
            <w:r w:rsidRPr="004C0C18">
              <w:rPr>
                <w:rFonts w:eastAsia="Calibri"/>
                <w:sz w:val="20"/>
                <w:szCs w:val="20"/>
              </w:rPr>
              <w:t>hr</w:t>
            </w:r>
            <w:proofErr w:type="spellEnd"/>
            <w:r w:rsidRPr="004C0C18">
              <w:rPr>
                <w:rFonts w:eastAsia="Calibri"/>
                <w:sz w:val="20"/>
                <w:szCs w:val="20"/>
              </w:rPr>
              <w:t xml:space="preserve"> on shift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5C0927F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5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7C0EDB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8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F6BC48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55 (0.73 - 3.29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45EE9A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50 (0.70 - 3.21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8365C2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8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879E54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28</w:t>
            </w:r>
          </w:p>
        </w:tc>
        <w:tc>
          <w:tcPr>
            <w:tcW w:w="1710" w:type="dxa"/>
            <w:shd w:val="clear" w:color="auto" w:fill="auto"/>
          </w:tcPr>
          <w:p w14:paraId="175E064D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0.78 (0.40 - 1.52)</w:t>
            </w:r>
          </w:p>
        </w:tc>
        <w:tc>
          <w:tcPr>
            <w:tcW w:w="2041" w:type="dxa"/>
            <w:tcBorders>
              <w:right w:val="single" w:sz="4" w:space="0" w:color="auto"/>
            </w:tcBorders>
            <w:shd w:val="clear" w:color="auto" w:fill="auto"/>
          </w:tcPr>
          <w:p w14:paraId="0D247737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0.74 (0.37 - 1.46)</w:t>
            </w:r>
          </w:p>
        </w:tc>
      </w:tr>
      <w:tr w:rsidR="00AE0D5C" w:rsidRPr="00912D7B" w14:paraId="41BB1911" w14:textId="77777777" w:rsidTr="001C6BA7">
        <w:trPr>
          <w:trHeight w:val="203"/>
        </w:trPr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BCC201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Worked fire/rescue calls at pregnancy start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56B5CAF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2CF618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</w:tcPr>
          <w:p w14:paraId="68DCEAC7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7E27CEB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8329EC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901C64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42176E7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04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2DB4A38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1ACA139C" w14:textId="77777777" w:rsidTr="001C6BA7">
        <w:trPr>
          <w:trHeight w:val="115"/>
        </w:trPr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BD6908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1A73392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91</w:t>
            </w:r>
          </w:p>
        </w:tc>
        <w:tc>
          <w:tcPr>
            <w:tcW w:w="720" w:type="dxa"/>
            <w:shd w:val="clear" w:color="auto" w:fill="auto"/>
          </w:tcPr>
          <w:p w14:paraId="5164D141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28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3BC920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43A7068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0F70E2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5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0E72691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EBF6330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204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F4D1277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</w:tr>
      <w:tr w:rsidR="00AE0D5C" w:rsidRPr="00912D7B" w14:paraId="7E26F225" w14:textId="77777777" w:rsidTr="001C6BA7">
        <w:trPr>
          <w:trHeight w:val="115"/>
        </w:trPr>
        <w:tc>
          <w:tcPr>
            <w:tcW w:w="29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EF9DF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7A4D4AD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8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97FC391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0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457E7FE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0.56 (0.38 - 0.82)</w:t>
            </w:r>
          </w:p>
        </w:tc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FD5573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0.61 (0.41 - 0.91)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C3EDC7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75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85AC5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7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573105D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0.55 (0.40 - 0.76)</w:t>
            </w:r>
          </w:p>
        </w:tc>
        <w:tc>
          <w:tcPr>
            <w:tcW w:w="20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984C3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0.60 (0.43 - 0.82)</w:t>
            </w:r>
          </w:p>
        </w:tc>
      </w:tr>
      <w:tr w:rsidR="00AE0D5C" w:rsidRPr="00912D7B" w14:paraId="0AB2C0A5" w14:textId="77777777" w:rsidTr="001C6BA7">
        <w:tc>
          <w:tcPr>
            <w:tcW w:w="13111" w:type="dxa"/>
            <w:gridSpan w:val="9"/>
            <w:tcBorders>
              <w:top w:val="single" w:sz="4" w:space="0" w:color="auto"/>
            </w:tcBorders>
            <w:shd w:val="clear" w:color="auto" w:fill="auto"/>
          </w:tcPr>
          <w:p w14:paraId="37247652" w14:textId="77777777" w:rsidR="00AE0D5C" w:rsidRPr="004C0C18" w:rsidRDefault="00AE0D5C" w:rsidP="00AE0D5C">
            <w:pPr>
              <w:ind w:left="180" w:hanging="180"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</w:rPr>
              <w:t>RR= Relative risk; CI= confidence interval; BMI= Body mass index (kg/m</w:t>
            </w:r>
            <w:r w:rsidRPr="004C0C18">
              <w:rPr>
                <w:rFonts w:eastAsia="Calibri"/>
                <w:sz w:val="18"/>
                <w:szCs w:val="18"/>
                <w:vertAlign w:val="superscript"/>
              </w:rPr>
              <w:t>2</w:t>
            </w:r>
            <w:r w:rsidRPr="004C0C18">
              <w:rPr>
                <w:rFonts w:eastAsia="Calibri"/>
                <w:sz w:val="18"/>
                <w:szCs w:val="18"/>
              </w:rPr>
              <w:t>); WUI=wildland urban interface</w:t>
            </w:r>
          </w:p>
          <w:p w14:paraId="0CDBEB74" w14:textId="77777777" w:rsidR="00AE0D5C" w:rsidRPr="004C0C18" w:rsidRDefault="00AE0D5C" w:rsidP="00AE0D5C">
            <w:pPr>
              <w:ind w:left="123" w:hanging="123"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  <w:vertAlign w:val="superscript"/>
              </w:rPr>
              <w:t>a</w:t>
            </w:r>
            <w:r w:rsidRPr="004C0C18">
              <w:rPr>
                <w:rFonts w:eastAsia="Calibri"/>
                <w:sz w:val="18"/>
                <w:szCs w:val="18"/>
              </w:rPr>
              <w:t xml:space="preserve"> Generalized estimating equations models with Poisson distribution and sandwich variance estimators were used to estimate risk ratios and 95% CIs.</w:t>
            </w:r>
          </w:p>
          <w:p w14:paraId="6BE47570" w14:textId="2BD2F112" w:rsidR="00AE0D5C" w:rsidRPr="004C0C18" w:rsidRDefault="00AE0D5C" w:rsidP="00AE0D5C">
            <w:pPr>
              <w:ind w:left="180" w:hanging="180"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  <w:vertAlign w:val="superscript"/>
              </w:rPr>
              <w:t>b</w:t>
            </w:r>
            <w:r w:rsidRPr="004C0C18">
              <w:rPr>
                <w:rFonts w:eastAsia="Calibri"/>
                <w:sz w:val="18"/>
                <w:szCs w:val="18"/>
              </w:rPr>
              <w:t xml:space="preserve"> </w:t>
            </w:r>
            <w:r w:rsidR="00365817" w:rsidRPr="004C0C18">
              <w:rPr>
                <w:rFonts w:eastAsia="Calibri"/>
                <w:sz w:val="18"/>
                <w:szCs w:val="18"/>
              </w:rPr>
              <w:t>5</w:t>
            </w:r>
            <w:r w:rsidR="00365817">
              <w:rPr>
                <w:rFonts w:eastAsia="Calibri"/>
                <w:sz w:val="18"/>
                <w:szCs w:val="18"/>
              </w:rPr>
              <w:t>4</w:t>
            </w:r>
            <w:r w:rsidR="00365817" w:rsidRPr="004C0C18">
              <w:rPr>
                <w:rFonts w:eastAsia="Calibri"/>
                <w:sz w:val="18"/>
                <w:szCs w:val="18"/>
              </w:rPr>
              <w:t xml:space="preserve"> </w:t>
            </w:r>
            <w:r w:rsidRPr="004C0C18">
              <w:rPr>
                <w:rFonts w:eastAsia="Calibri"/>
                <w:sz w:val="18"/>
                <w:szCs w:val="18"/>
              </w:rPr>
              <w:t xml:space="preserve">pregnancies had missing information for </w:t>
            </w:r>
            <w:r w:rsidR="00365817">
              <w:rPr>
                <w:rFonts w:eastAsia="Calibri"/>
                <w:sz w:val="18"/>
                <w:szCs w:val="18"/>
              </w:rPr>
              <w:t>wildland status (2), s</w:t>
            </w:r>
            <w:r w:rsidR="00365817" w:rsidRPr="004C0C18">
              <w:rPr>
                <w:rFonts w:eastAsia="Calibri"/>
                <w:sz w:val="18"/>
                <w:szCs w:val="18"/>
              </w:rPr>
              <w:t xml:space="preserve">hift </w:t>
            </w:r>
            <w:r w:rsidRPr="004C0C18">
              <w:rPr>
                <w:rFonts w:eastAsia="Calibri"/>
                <w:sz w:val="18"/>
                <w:szCs w:val="18"/>
              </w:rPr>
              <w:t>schedule (3)</w:t>
            </w:r>
            <w:r w:rsidR="00365817">
              <w:rPr>
                <w:rFonts w:eastAsia="Calibri"/>
                <w:sz w:val="18"/>
                <w:szCs w:val="18"/>
              </w:rPr>
              <w:t>,</w:t>
            </w:r>
            <w:r w:rsidRPr="004C0C18">
              <w:rPr>
                <w:rFonts w:eastAsia="Calibri"/>
                <w:sz w:val="18"/>
                <w:szCs w:val="18"/>
              </w:rPr>
              <w:t xml:space="preserve"> and </w:t>
            </w:r>
            <w:r w:rsidR="00365817">
              <w:rPr>
                <w:rFonts w:eastAsia="Calibri"/>
                <w:sz w:val="18"/>
                <w:szCs w:val="18"/>
              </w:rPr>
              <w:t>f</w:t>
            </w:r>
            <w:r w:rsidR="00365817" w:rsidRPr="004C0C18">
              <w:rPr>
                <w:rFonts w:eastAsia="Calibri"/>
                <w:sz w:val="18"/>
                <w:szCs w:val="18"/>
              </w:rPr>
              <w:t>ire</w:t>
            </w:r>
            <w:r w:rsidRPr="004C0C18">
              <w:rPr>
                <w:rFonts w:eastAsia="Calibri"/>
                <w:sz w:val="18"/>
                <w:szCs w:val="18"/>
              </w:rPr>
              <w:t>/rescue calls (49) and were not included in those models.</w:t>
            </w:r>
          </w:p>
          <w:p w14:paraId="367A41A6" w14:textId="65CC9BB0" w:rsidR="00AE0D5C" w:rsidRPr="004C0C18" w:rsidRDefault="00AE0D5C" w:rsidP="00AE0D5C">
            <w:pPr>
              <w:ind w:left="180" w:hanging="180"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  <w:vertAlign w:val="superscript"/>
              </w:rPr>
              <w:t>c</w:t>
            </w:r>
            <w:r w:rsidRPr="004C0C18">
              <w:rPr>
                <w:rFonts w:eastAsia="Calibri"/>
                <w:sz w:val="18"/>
                <w:szCs w:val="18"/>
              </w:rPr>
              <w:t xml:space="preserve"> </w:t>
            </w:r>
            <w:r w:rsidR="00365817" w:rsidRPr="004C0C18">
              <w:rPr>
                <w:rFonts w:eastAsia="Calibri"/>
                <w:sz w:val="18"/>
                <w:szCs w:val="18"/>
              </w:rPr>
              <w:t>6</w:t>
            </w:r>
            <w:r w:rsidR="00365817">
              <w:rPr>
                <w:rFonts w:eastAsia="Calibri"/>
                <w:sz w:val="18"/>
                <w:szCs w:val="18"/>
              </w:rPr>
              <w:t>3</w:t>
            </w:r>
            <w:r w:rsidR="00365817" w:rsidRPr="004C0C18">
              <w:rPr>
                <w:rFonts w:eastAsia="Calibri"/>
                <w:sz w:val="18"/>
                <w:szCs w:val="18"/>
              </w:rPr>
              <w:t xml:space="preserve"> </w:t>
            </w:r>
            <w:r w:rsidRPr="004C0C18">
              <w:rPr>
                <w:rFonts w:eastAsia="Calibri"/>
                <w:sz w:val="18"/>
                <w:szCs w:val="18"/>
              </w:rPr>
              <w:t xml:space="preserve">pregnancies had missing information for </w:t>
            </w:r>
            <w:r w:rsidR="00365817">
              <w:rPr>
                <w:rFonts w:eastAsia="Calibri"/>
                <w:sz w:val="18"/>
                <w:szCs w:val="18"/>
              </w:rPr>
              <w:t>wildland status (2), s</w:t>
            </w:r>
            <w:r w:rsidR="00365817" w:rsidRPr="004C0C18">
              <w:rPr>
                <w:rFonts w:eastAsia="Calibri"/>
                <w:sz w:val="18"/>
                <w:szCs w:val="18"/>
              </w:rPr>
              <w:t xml:space="preserve">hift </w:t>
            </w:r>
            <w:r w:rsidRPr="004C0C18">
              <w:rPr>
                <w:rFonts w:eastAsia="Calibri"/>
                <w:sz w:val="18"/>
                <w:szCs w:val="18"/>
              </w:rPr>
              <w:t>schedule (3)</w:t>
            </w:r>
            <w:r w:rsidR="00365817">
              <w:rPr>
                <w:rFonts w:eastAsia="Calibri"/>
                <w:sz w:val="18"/>
                <w:szCs w:val="18"/>
              </w:rPr>
              <w:t>,</w:t>
            </w:r>
            <w:r w:rsidRPr="004C0C18">
              <w:rPr>
                <w:rFonts w:eastAsia="Calibri"/>
                <w:sz w:val="18"/>
                <w:szCs w:val="18"/>
              </w:rPr>
              <w:t xml:space="preserve"> and </w:t>
            </w:r>
            <w:r w:rsidR="00365817">
              <w:rPr>
                <w:rFonts w:eastAsia="Calibri"/>
                <w:sz w:val="18"/>
                <w:szCs w:val="18"/>
              </w:rPr>
              <w:t>f</w:t>
            </w:r>
            <w:r w:rsidR="00365817" w:rsidRPr="004C0C18">
              <w:rPr>
                <w:rFonts w:eastAsia="Calibri"/>
                <w:sz w:val="18"/>
                <w:szCs w:val="18"/>
              </w:rPr>
              <w:t>ire</w:t>
            </w:r>
            <w:r w:rsidRPr="004C0C18">
              <w:rPr>
                <w:rFonts w:eastAsia="Calibri"/>
                <w:sz w:val="18"/>
                <w:szCs w:val="18"/>
              </w:rPr>
              <w:t>/rescue calls (58) and were not included in those models.</w:t>
            </w:r>
          </w:p>
          <w:p w14:paraId="0B354FCE" w14:textId="77777777" w:rsidR="00AE0D5C" w:rsidRPr="004C0C18" w:rsidRDefault="00AE0D5C" w:rsidP="00AE0D5C">
            <w:pPr>
              <w:ind w:left="180" w:hanging="180"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  <w:vertAlign w:val="superscript"/>
              </w:rPr>
              <w:t>d</w:t>
            </w:r>
            <w:r w:rsidRPr="004C0C18">
              <w:rPr>
                <w:rFonts w:eastAsia="Calibri"/>
                <w:sz w:val="18"/>
                <w:szCs w:val="18"/>
              </w:rPr>
              <w:t xml:space="preserve"> Model 1 is adjusted for age at pregnancy, modeled as age at pregnancy and (age at pregnancy)</w:t>
            </w:r>
            <w:r w:rsidRPr="004C0C18">
              <w:rPr>
                <w:rFonts w:eastAsia="Calibri"/>
                <w:sz w:val="18"/>
                <w:szCs w:val="18"/>
                <w:vertAlign w:val="superscript"/>
              </w:rPr>
              <w:t>2</w:t>
            </w:r>
            <w:r w:rsidRPr="004C0C18">
              <w:rPr>
                <w:rFonts w:eastAsia="Calibri"/>
                <w:sz w:val="18"/>
                <w:szCs w:val="18"/>
              </w:rPr>
              <w:t>.</w:t>
            </w:r>
          </w:p>
          <w:p w14:paraId="174344CA" w14:textId="77777777" w:rsidR="00AE0D5C" w:rsidRPr="004C0C18" w:rsidRDefault="00AE0D5C" w:rsidP="00AE0D5C">
            <w:pPr>
              <w:ind w:left="180" w:hanging="180"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  <w:vertAlign w:val="superscript"/>
              </w:rPr>
              <w:t>e</w:t>
            </w:r>
            <w:r w:rsidRPr="004C0C18">
              <w:rPr>
                <w:rFonts w:eastAsia="Calibri"/>
                <w:sz w:val="18"/>
                <w:szCs w:val="18"/>
              </w:rPr>
              <w:t xml:space="preserve"> Model 2 is additionally adjusted for education (some college/at least college degree), gravidity (yes/no), BMI (&lt;30 kg/m</w:t>
            </w:r>
            <w:r w:rsidRPr="004C0C18">
              <w:rPr>
                <w:rFonts w:eastAsia="Calibri"/>
                <w:sz w:val="18"/>
                <w:szCs w:val="18"/>
                <w:vertAlign w:val="superscript"/>
              </w:rPr>
              <w:t>2</w:t>
            </w:r>
            <w:r w:rsidRPr="004C0C18">
              <w:rPr>
                <w:rFonts w:eastAsia="Calibri"/>
                <w:sz w:val="18"/>
                <w:szCs w:val="18"/>
              </w:rPr>
              <w:t xml:space="preserve"> / ≥30 kg/m</w:t>
            </w:r>
            <w:r w:rsidRPr="004C0C18">
              <w:rPr>
                <w:rFonts w:eastAsia="Calibri"/>
                <w:sz w:val="18"/>
                <w:szCs w:val="18"/>
                <w:vertAlign w:val="superscript"/>
              </w:rPr>
              <w:t>2</w:t>
            </w:r>
            <w:r w:rsidRPr="004C0C18">
              <w:rPr>
                <w:rFonts w:eastAsia="Calibri"/>
                <w:sz w:val="18"/>
                <w:szCs w:val="18"/>
              </w:rPr>
              <w:t>), and smoking status (current or former/never). Education, BMI, and smoking status were measured in 2017 at time of survey. Gravidity was assessed for each pregnancy.</w:t>
            </w:r>
          </w:p>
        </w:tc>
      </w:tr>
    </w:tbl>
    <w:p w14:paraId="06952375" w14:textId="77777777" w:rsidR="00AE0D5C" w:rsidRPr="00912D7B" w:rsidRDefault="00AE0D5C" w:rsidP="00AE0D5C">
      <w:pPr>
        <w:rPr>
          <w:sz w:val="22"/>
        </w:rPr>
      </w:pPr>
    </w:p>
    <w:p w14:paraId="227DE4BF" w14:textId="2D7CDF0A" w:rsidR="00BA20BC" w:rsidRDefault="00BA20BC">
      <w:pPr>
        <w:spacing w:after="240"/>
        <w:rPr>
          <w:sz w:val="22"/>
        </w:rPr>
      </w:pPr>
      <w:r>
        <w:rPr>
          <w:sz w:val="22"/>
        </w:rPr>
        <w:br w:type="page"/>
      </w:r>
    </w:p>
    <w:p w14:paraId="2A854CE3" w14:textId="77777777" w:rsidR="00AE0D5C" w:rsidRPr="00912D7B" w:rsidRDefault="00AE0D5C" w:rsidP="00AE0D5C">
      <w:pPr>
        <w:rPr>
          <w:sz w:val="22"/>
        </w:rPr>
        <w:sectPr w:rsidR="00AE0D5C" w:rsidRPr="00912D7B" w:rsidSect="00AE0D5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5400"/>
        <w:gridCol w:w="900"/>
        <w:gridCol w:w="990"/>
        <w:gridCol w:w="2610"/>
        <w:gridCol w:w="2970"/>
      </w:tblGrid>
      <w:tr w:rsidR="00AE0D5C" w:rsidRPr="00912D7B" w14:paraId="3F1E0BB9" w14:textId="77777777" w:rsidTr="001C6BA7">
        <w:tc>
          <w:tcPr>
            <w:tcW w:w="1287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</w:tcPr>
          <w:p w14:paraId="52BD316D" w14:textId="67EE7C54" w:rsidR="00AE0D5C" w:rsidRPr="004C0C18" w:rsidRDefault="00AE0D5C" w:rsidP="00AE0D5C">
            <w:pPr>
              <w:rPr>
                <w:rFonts w:eastAsia="Calibri"/>
                <w:sz w:val="22"/>
                <w:szCs w:val="22"/>
              </w:rPr>
            </w:pPr>
            <w:r w:rsidRPr="004E59F8">
              <w:rPr>
                <w:rFonts w:eastAsia="Calibri"/>
                <w:b/>
                <w:bCs/>
                <w:sz w:val="22"/>
                <w:szCs w:val="22"/>
              </w:rPr>
              <w:lastRenderedPageBreak/>
              <w:t>Supplemental Table 2.</w:t>
            </w:r>
            <w:r w:rsidRPr="004C0C18">
              <w:rPr>
                <w:rFonts w:eastAsia="Calibri"/>
                <w:sz w:val="22"/>
                <w:szCs w:val="22"/>
              </w:rPr>
              <w:t xml:space="preserve"> Associations between occupational factors and risk of miscarriage using multiple imputation with chained equations to impute missing variables, among 1,083 firefighters and 1,886 </w:t>
            </w:r>
            <w:proofErr w:type="spellStart"/>
            <w:proofErr w:type="gramStart"/>
            <w:r w:rsidRPr="004C0C18">
              <w:rPr>
                <w:rFonts w:eastAsia="Calibri"/>
                <w:sz w:val="22"/>
                <w:szCs w:val="22"/>
              </w:rPr>
              <w:t>pregnancies</w:t>
            </w:r>
            <w:r w:rsidRPr="004C0C18">
              <w:rPr>
                <w:rFonts w:eastAsia="Calibri"/>
                <w:sz w:val="22"/>
                <w:szCs w:val="22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AE0D5C" w:rsidRPr="00912D7B" w14:paraId="7C2F9018" w14:textId="77777777" w:rsidTr="001C6BA7">
        <w:tc>
          <w:tcPr>
            <w:tcW w:w="540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EB48BF9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F6AD281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Miscarriages</w:t>
            </w:r>
          </w:p>
          <w:p w14:paraId="701A9339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68EF55B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RR (95% CI)</w:t>
            </w:r>
          </w:p>
          <w:p w14:paraId="75678370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Model 1</w:t>
            </w:r>
            <w:r w:rsidRPr="004C0C18">
              <w:rPr>
                <w:rFonts w:eastAsia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bottom"/>
          </w:tcPr>
          <w:p w14:paraId="1F2A68A9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RR (95% CI)</w:t>
            </w:r>
          </w:p>
          <w:p w14:paraId="38FDD05F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Model 2</w:t>
            </w:r>
            <w:r w:rsidRPr="004C0C18">
              <w:rPr>
                <w:rFonts w:eastAsia="Calibri"/>
                <w:sz w:val="20"/>
                <w:szCs w:val="20"/>
                <w:vertAlign w:val="superscript"/>
              </w:rPr>
              <w:t>d</w:t>
            </w:r>
          </w:p>
        </w:tc>
      </w:tr>
      <w:tr w:rsidR="00AE0D5C" w:rsidRPr="00912D7B" w14:paraId="7DB99F01" w14:textId="77777777" w:rsidTr="001C6BA7">
        <w:tc>
          <w:tcPr>
            <w:tcW w:w="5400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B7E2C7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b/>
                <w:bCs/>
                <w:sz w:val="20"/>
                <w:szCs w:val="20"/>
              </w:rPr>
              <w:t>Firefighter subgroups</w:t>
            </w:r>
          </w:p>
        </w:tc>
        <w:tc>
          <w:tcPr>
            <w:tcW w:w="7470" w:type="dxa"/>
            <w:gridSpan w:val="4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83C215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473649B7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5515E179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Employment, stratified by wildland firefighter status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377BF64" w14:textId="77777777" w:rsidR="00AE0D5C" w:rsidRPr="004C0C18" w:rsidRDefault="00AE0D5C" w:rsidP="00AE0D5C">
            <w:pPr>
              <w:jc w:val="center"/>
              <w:rPr>
                <w:rFonts w:eastAsia="Calibri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63066" w14:textId="77777777" w:rsidR="00AE0D5C" w:rsidRPr="004C0C18" w:rsidRDefault="00AE0D5C" w:rsidP="00AE0D5C">
            <w:pPr>
              <w:jc w:val="center"/>
              <w:rPr>
                <w:rFonts w:eastAsia="Calibri"/>
                <w:i/>
                <w:iCs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BA76C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42C96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33EE530D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08B6D9A2" w14:textId="77777777" w:rsidR="00AE0D5C" w:rsidRPr="004C0C18" w:rsidRDefault="00AE0D5C" w:rsidP="00AE0D5C">
            <w:pPr>
              <w:ind w:left="400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Structural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9C7E1C2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CBB60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D1AE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E9EFA1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0301DAB6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58F4E0D4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Career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5620D51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8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5B04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2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82AB9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F3BC50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</w:tr>
      <w:tr w:rsidR="00AE0D5C" w:rsidRPr="00912D7B" w14:paraId="3B4D4C4C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79302AB1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Volunteer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7E2B972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11F9B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66B4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42 (1.12 - 1.8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5F5BB0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43 (1.13 - 1.81)</w:t>
            </w:r>
          </w:p>
        </w:tc>
      </w:tr>
      <w:tr w:rsidR="00AE0D5C" w:rsidRPr="00912D7B" w14:paraId="3DB31B04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1F74E5E4" w14:textId="77777777" w:rsidR="00AE0D5C" w:rsidRPr="004C0C18" w:rsidRDefault="00AE0D5C" w:rsidP="00AE0D5C">
            <w:pPr>
              <w:ind w:left="400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Wildland/WUI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2A40CFB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2D90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C5481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62C1D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20A194CC" w14:textId="77777777" w:rsidTr="001C6BA7">
        <w:trPr>
          <w:trHeight w:val="230"/>
        </w:trPr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1B202DFD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Career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C910BF7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4E06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1381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2F29DE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</w:tr>
      <w:tr w:rsidR="00AE0D5C" w:rsidRPr="00912D7B" w14:paraId="7AD0C469" w14:textId="77777777" w:rsidTr="001C6BA7">
        <w:trPr>
          <w:trHeight w:val="230"/>
        </w:trPr>
        <w:tc>
          <w:tcPr>
            <w:tcW w:w="54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D607B6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Volunteer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F2B46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FF7A7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09A65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color w:val="000000"/>
                <w:sz w:val="20"/>
                <w:szCs w:val="20"/>
              </w:rPr>
              <w:t>3.01 (1.72 - 5.29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43EDDD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color w:val="000000"/>
                <w:sz w:val="20"/>
                <w:szCs w:val="20"/>
              </w:rPr>
              <w:t>2.48 (1.32 - 4.66)</w:t>
            </w:r>
          </w:p>
        </w:tc>
      </w:tr>
      <w:tr w:rsidR="00AE0D5C" w:rsidRPr="00912D7B" w14:paraId="36E88AD7" w14:textId="77777777" w:rsidTr="001C6BA7">
        <w:tc>
          <w:tcPr>
            <w:tcW w:w="54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0BEB67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b/>
                <w:bCs/>
                <w:sz w:val="20"/>
                <w:szCs w:val="20"/>
              </w:rPr>
              <w:t>Work practices</w:t>
            </w:r>
          </w:p>
        </w:tc>
        <w:tc>
          <w:tcPr>
            <w:tcW w:w="7470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52A09E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4A47C755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122331DA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Shift schedule of career firefighters, stratified by age at pregnancy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B3C373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EE33F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0861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B24B52F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04BF63E5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3EB6DA13" w14:textId="77777777" w:rsidR="00AE0D5C" w:rsidRPr="004C0C18" w:rsidRDefault="00AE0D5C" w:rsidP="00AE0D5C">
            <w:pPr>
              <w:ind w:left="387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&lt;35 years old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7D8EEB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A6D7F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76F83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75DCE48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7636B495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3D680376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Less than 24 </w:t>
            </w:r>
            <w:proofErr w:type="spellStart"/>
            <w:r w:rsidRPr="004C0C18">
              <w:rPr>
                <w:rFonts w:eastAsia="Calibri"/>
                <w:sz w:val="20"/>
                <w:szCs w:val="20"/>
              </w:rPr>
              <w:t>hr</w:t>
            </w:r>
            <w:proofErr w:type="spellEnd"/>
            <w:r w:rsidRPr="004C0C18">
              <w:rPr>
                <w:rFonts w:eastAsia="Calibri"/>
                <w:sz w:val="20"/>
                <w:szCs w:val="20"/>
              </w:rPr>
              <w:t xml:space="preserve"> on shift 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A599357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2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669C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45308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CB210A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</w:tr>
      <w:tr w:rsidR="00AE0D5C" w:rsidRPr="00912D7B" w14:paraId="76FF146D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2BBA9C03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24 or more </w:t>
            </w:r>
            <w:proofErr w:type="spellStart"/>
            <w:r w:rsidRPr="004C0C18">
              <w:rPr>
                <w:rFonts w:eastAsia="Calibri"/>
                <w:sz w:val="20"/>
                <w:szCs w:val="20"/>
              </w:rPr>
              <w:t>hr</w:t>
            </w:r>
            <w:proofErr w:type="spellEnd"/>
            <w:r w:rsidRPr="004C0C18">
              <w:rPr>
                <w:rFonts w:eastAsia="Calibri"/>
                <w:sz w:val="20"/>
                <w:szCs w:val="20"/>
              </w:rPr>
              <w:t xml:space="preserve"> on shift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0FFD783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7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B8DCF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4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C3A82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0.68 (0.50 - 0.9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ADD4DD0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0.75 (0.56 – 0.99)</w:t>
            </w:r>
          </w:p>
        </w:tc>
      </w:tr>
      <w:tr w:rsidR="00AE0D5C" w:rsidRPr="00912D7B" w14:paraId="6F52117E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32BFA112" w14:textId="77777777" w:rsidR="00AE0D5C" w:rsidRPr="004C0C18" w:rsidRDefault="00AE0D5C" w:rsidP="00AE0D5C">
            <w:pPr>
              <w:ind w:left="387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5+ years old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C92F299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1C73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4C86D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B9B499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0FF2DF2E" w14:textId="77777777" w:rsidTr="001C6BA7">
        <w:trPr>
          <w:trHeight w:val="230"/>
        </w:trPr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3A760CA8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Less than 24 </w:t>
            </w:r>
            <w:proofErr w:type="spellStart"/>
            <w:r w:rsidRPr="004C0C18">
              <w:rPr>
                <w:rFonts w:eastAsia="Calibri"/>
                <w:sz w:val="20"/>
                <w:szCs w:val="20"/>
              </w:rPr>
              <w:t>hr</w:t>
            </w:r>
            <w:proofErr w:type="spellEnd"/>
            <w:r w:rsidRPr="004C0C18">
              <w:rPr>
                <w:rFonts w:eastAsia="Calibri"/>
                <w:sz w:val="20"/>
                <w:szCs w:val="20"/>
              </w:rPr>
              <w:t xml:space="preserve"> on shift 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DD04E0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EBAA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AD35C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56B499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</w:tr>
      <w:tr w:rsidR="00AE0D5C" w:rsidRPr="00912D7B" w14:paraId="33ECED8A" w14:textId="77777777" w:rsidTr="001C6BA7">
        <w:trPr>
          <w:trHeight w:val="230"/>
        </w:trPr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73689976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24 or more </w:t>
            </w:r>
            <w:proofErr w:type="spellStart"/>
            <w:r w:rsidRPr="004C0C18">
              <w:rPr>
                <w:rFonts w:eastAsia="Calibri"/>
                <w:sz w:val="20"/>
                <w:szCs w:val="20"/>
              </w:rPr>
              <w:t>hr</w:t>
            </w:r>
            <w:proofErr w:type="spellEnd"/>
            <w:r w:rsidRPr="004C0C18">
              <w:rPr>
                <w:rFonts w:eastAsia="Calibri"/>
                <w:sz w:val="20"/>
                <w:szCs w:val="20"/>
              </w:rPr>
              <w:t xml:space="preserve"> on shift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ED4351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2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5522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D6EBF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25 (0.82 - 1.9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2FE6170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24 (0.81 - 1.90)</w:t>
            </w:r>
          </w:p>
        </w:tc>
      </w:tr>
      <w:tr w:rsidR="00AE0D5C" w:rsidRPr="00912D7B" w14:paraId="3F245334" w14:textId="77777777" w:rsidTr="001C6BA7">
        <w:trPr>
          <w:trHeight w:val="260"/>
        </w:trPr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23619788" w14:textId="77777777" w:rsidR="00AE0D5C" w:rsidRPr="004C0C18" w:rsidRDefault="00AE0D5C" w:rsidP="00AE0D5C">
            <w:pPr>
              <w:ind w:left="27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Worked fire/rescue calls at pregnancy start 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1FF126C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2A727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36EF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B45C85B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1051A512" w14:textId="77777777" w:rsidTr="001C6BA7">
        <w:trPr>
          <w:trHeight w:val="115"/>
        </w:trPr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6F98CD60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40BD3C2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7AB4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332B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4BD617C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</w:tr>
      <w:tr w:rsidR="00AE0D5C" w:rsidRPr="00912D7B" w14:paraId="7E4A5D3F" w14:textId="77777777" w:rsidTr="001C6BA7">
        <w:trPr>
          <w:trHeight w:val="115"/>
        </w:trPr>
        <w:tc>
          <w:tcPr>
            <w:tcW w:w="54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3660E8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30750D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color w:val="000000"/>
                <w:sz w:val="20"/>
                <w:szCs w:val="20"/>
              </w:rPr>
              <w:t>12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076C9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DD698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color w:val="000000"/>
                <w:sz w:val="20"/>
                <w:szCs w:val="20"/>
              </w:rPr>
              <w:t>0.79 (0.59 - 1.06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E25E18B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color w:val="000000"/>
                <w:sz w:val="20"/>
                <w:szCs w:val="20"/>
              </w:rPr>
              <w:t>0.78 (0.59 - 1.03)</w:t>
            </w:r>
          </w:p>
        </w:tc>
      </w:tr>
      <w:tr w:rsidR="00AE0D5C" w:rsidRPr="00912D7B" w14:paraId="6DFFF557" w14:textId="77777777" w:rsidTr="001C6BA7">
        <w:trPr>
          <w:trHeight w:val="854"/>
        </w:trPr>
        <w:tc>
          <w:tcPr>
            <w:tcW w:w="128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82C3B" w14:textId="77777777" w:rsidR="00AE0D5C" w:rsidRPr="004C0C18" w:rsidRDefault="00AE0D5C" w:rsidP="00AE0D5C">
            <w:pPr>
              <w:ind w:left="180" w:hanging="180"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</w:rPr>
              <w:t>RR= Relative risk; CI= confidence interval; BMI= Body mass index (kg/m</w:t>
            </w:r>
            <w:r w:rsidRPr="004C0C18">
              <w:rPr>
                <w:rFonts w:eastAsia="Calibri"/>
                <w:sz w:val="18"/>
                <w:szCs w:val="18"/>
                <w:vertAlign w:val="superscript"/>
              </w:rPr>
              <w:t>2</w:t>
            </w:r>
            <w:r w:rsidRPr="004C0C18">
              <w:rPr>
                <w:rFonts w:eastAsia="Calibri"/>
                <w:sz w:val="18"/>
                <w:szCs w:val="18"/>
              </w:rPr>
              <w:t>); WUI= wildland urban interface</w:t>
            </w:r>
          </w:p>
          <w:p w14:paraId="36F58E1A" w14:textId="77777777" w:rsidR="00AE0D5C" w:rsidRPr="004C0C18" w:rsidRDefault="00AE0D5C" w:rsidP="00AE0D5C">
            <w:pPr>
              <w:ind w:left="123" w:hanging="123"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  <w:vertAlign w:val="superscript"/>
              </w:rPr>
              <w:t>a</w:t>
            </w:r>
            <w:r w:rsidRPr="004C0C18">
              <w:rPr>
                <w:rFonts w:eastAsia="Calibri"/>
                <w:sz w:val="18"/>
                <w:szCs w:val="18"/>
              </w:rPr>
              <w:t xml:space="preserve"> Generalized estimating equations models with Poisson distribution and sandwich variance estimators were used to estimate risk ratios and 95% CIs. </w:t>
            </w:r>
          </w:p>
          <w:p w14:paraId="05595DE8" w14:textId="757DA146" w:rsidR="00AE0D5C" w:rsidRPr="004C0C18" w:rsidRDefault="00AE0D5C" w:rsidP="00AE0D5C">
            <w:pPr>
              <w:ind w:left="123" w:hanging="123"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  <w:vertAlign w:val="superscript"/>
              </w:rPr>
              <w:t>b</w:t>
            </w:r>
            <w:r w:rsidRPr="004C0C18">
              <w:rPr>
                <w:rFonts w:eastAsia="Calibri"/>
                <w:sz w:val="18"/>
                <w:szCs w:val="18"/>
              </w:rPr>
              <w:t xml:space="preserve"> </w:t>
            </w:r>
            <w:r w:rsidR="00365817" w:rsidRPr="004C0C18">
              <w:rPr>
                <w:rFonts w:eastAsia="Calibri"/>
                <w:sz w:val="18"/>
                <w:szCs w:val="18"/>
              </w:rPr>
              <w:t>8</w:t>
            </w:r>
            <w:r w:rsidR="00365817">
              <w:rPr>
                <w:rFonts w:eastAsia="Calibri"/>
                <w:sz w:val="18"/>
                <w:szCs w:val="18"/>
              </w:rPr>
              <w:t>8</w:t>
            </w:r>
            <w:r w:rsidR="00365817" w:rsidRPr="004C0C18">
              <w:rPr>
                <w:rFonts w:eastAsia="Calibri"/>
                <w:sz w:val="18"/>
                <w:szCs w:val="18"/>
              </w:rPr>
              <w:t xml:space="preserve"> </w:t>
            </w:r>
            <w:r w:rsidRPr="004C0C18">
              <w:rPr>
                <w:rFonts w:eastAsia="Calibri"/>
                <w:sz w:val="18"/>
                <w:szCs w:val="18"/>
              </w:rPr>
              <w:t xml:space="preserve">pregnancies had missing information for </w:t>
            </w:r>
            <w:r w:rsidR="00365817">
              <w:rPr>
                <w:rFonts w:eastAsia="Calibri"/>
                <w:sz w:val="18"/>
                <w:szCs w:val="18"/>
              </w:rPr>
              <w:t xml:space="preserve">wildland status (3), </w:t>
            </w:r>
            <w:r w:rsidRPr="004C0C18">
              <w:rPr>
                <w:rFonts w:eastAsia="Calibri"/>
                <w:sz w:val="18"/>
                <w:szCs w:val="18"/>
              </w:rPr>
              <w:t>shift schedule (5)</w:t>
            </w:r>
            <w:r w:rsidR="00365817">
              <w:rPr>
                <w:rFonts w:eastAsia="Calibri"/>
                <w:sz w:val="18"/>
                <w:szCs w:val="18"/>
              </w:rPr>
              <w:t>,</w:t>
            </w:r>
            <w:r w:rsidRPr="004C0C18">
              <w:rPr>
                <w:rFonts w:eastAsia="Calibri"/>
                <w:sz w:val="18"/>
                <w:szCs w:val="18"/>
              </w:rPr>
              <w:t xml:space="preserve"> and fire/rescue calls (79) and were not included in those models.</w:t>
            </w:r>
          </w:p>
          <w:p w14:paraId="50743451" w14:textId="77777777" w:rsidR="00AE0D5C" w:rsidRPr="004C0C18" w:rsidRDefault="00AE0D5C" w:rsidP="00AE0D5C">
            <w:pPr>
              <w:ind w:left="180" w:hanging="180"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  <w:vertAlign w:val="superscript"/>
              </w:rPr>
              <w:t>c</w:t>
            </w:r>
            <w:r w:rsidRPr="004C0C18">
              <w:rPr>
                <w:rFonts w:eastAsia="Calibri"/>
                <w:sz w:val="18"/>
                <w:szCs w:val="18"/>
              </w:rPr>
              <w:t xml:space="preserve"> Model 1 is adjusted for age at pregnancy, modeled as age at pregnancy and (age at pregnancy)</w:t>
            </w:r>
            <w:r w:rsidRPr="004C0C18">
              <w:rPr>
                <w:rFonts w:eastAsia="Calibri"/>
                <w:sz w:val="18"/>
                <w:szCs w:val="18"/>
                <w:vertAlign w:val="superscript"/>
              </w:rPr>
              <w:t>2</w:t>
            </w:r>
            <w:r w:rsidRPr="004C0C18">
              <w:rPr>
                <w:rFonts w:eastAsia="Calibri"/>
                <w:sz w:val="18"/>
                <w:szCs w:val="18"/>
              </w:rPr>
              <w:t>.</w:t>
            </w:r>
          </w:p>
          <w:p w14:paraId="1507F99F" w14:textId="77777777" w:rsidR="00AE0D5C" w:rsidRPr="004C0C18" w:rsidRDefault="00AE0D5C" w:rsidP="00AE0D5C">
            <w:pPr>
              <w:framePr w:hSpace="180" w:wrap="around" w:vAnchor="text" w:hAnchor="text" w:y="1"/>
              <w:ind w:left="180" w:hanging="180"/>
              <w:suppressOverlap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  <w:vertAlign w:val="superscript"/>
              </w:rPr>
              <w:t>d</w:t>
            </w:r>
            <w:r w:rsidRPr="004C0C18">
              <w:rPr>
                <w:rFonts w:eastAsia="Calibri"/>
                <w:sz w:val="18"/>
                <w:szCs w:val="18"/>
              </w:rPr>
              <w:t xml:space="preserve"> Model 2 is additionally adjusted for education (some college/at least college degree), gravidity (yes/no), BMI (&lt;30 kg/m</w:t>
            </w:r>
            <w:r w:rsidRPr="004C0C18">
              <w:rPr>
                <w:rFonts w:eastAsia="Calibri"/>
                <w:sz w:val="18"/>
                <w:szCs w:val="18"/>
                <w:vertAlign w:val="superscript"/>
              </w:rPr>
              <w:t>2</w:t>
            </w:r>
            <w:r w:rsidRPr="004C0C18">
              <w:rPr>
                <w:rFonts w:eastAsia="Calibri"/>
                <w:sz w:val="18"/>
                <w:szCs w:val="18"/>
              </w:rPr>
              <w:t xml:space="preserve"> / ≥30 kg/m</w:t>
            </w:r>
            <w:r w:rsidRPr="004C0C18">
              <w:rPr>
                <w:rFonts w:eastAsia="Calibri"/>
                <w:sz w:val="18"/>
                <w:szCs w:val="18"/>
                <w:vertAlign w:val="superscript"/>
              </w:rPr>
              <w:t>2</w:t>
            </w:r>
            <w:r w:rsidRPr="004C0C18">
              <w:rPr>
                <w:rFonts w:eastAsia="Calibri"/>
                <w:sz w:val="18"/>
                <w:szCs w:val="18"/>
              </w:rPr>
              <w:t>), and smoking status (current or former/never). Education, BMI, and smoking status were measured in 2017 at time of survey. Gravidity was assessed for each pregnancy.</w:t>
            </w:r>
          </w:p>
        </w:tc>
      </w:tr>
    </w:tbl>
    <w:p w14:paraId="0F740DBC" w14:textId="77777777" w:rsidR="00AE0D5C" w:rsidRPr="00912D7B" w:rsidRDefault="00AE0D5C" w:rsidP="00AE0D5C">
      <w:r w:rsidRPr="00912D7B"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5400"/>
        <w:gridCol w:w="990"/>
        <w:gridCol w:w="900"/>
        <w:gridCol w:w="2520"/>
        <w:gridCol w:w="3060"/>
      </w:tblGrid>
      <w:tr w:rsidR="00AE0D5C" w:rsidRPr="00912D7B" w14:paraId="0C1CBDE2" w14:textId="77777777" w:rsidTr="001C6BA7">
        <w:tc>
          <w:tcPr>
            <w:tcW w:w="1287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</w:tcPr>
          <w:p w14:paraId="723F93F9" w14:textId="6373B24A" w:rsidR="00AE0D5C" w:rsidRPr="004C0C18" w:rsidRDefault="00AE0D5C" w:rsidP="00AE0D5C">
            <w:pPr>
              <w:rPr>
                <w:rFonts w:eastAsia="Calibri"/>
                <w:sz w:val="22"/>
                <w:szCs w:val="22"/>
              </w:rPr>
            </w:pPr>
            <w:r w:rsidRPr="004E59F8">
              <w:rPr>
                <w:rFonts w:eastAsia="Calibri"/>
                <w:b/>
                <w:bCs/>
                <w:sz w:val="22"/>
                <w:szCs w:val="22"/>
              </w:rPr>
              <w:lastRenderedPageBreak/>
              <w:t xml:space="preserve">Supplemental Table 3. </w:t>
            </w:r>
            <w:r w:rsidRPr="004C0C18">
              <w:rPr>
                <w:rFonts w:eastAsia="Calibri"/>
                <w:sz w:val="22"/>
                <w:szCs w:val="22"/>
              </w:rPr>
              <w:t xml:space="preserve">Associations between occupational factors and risk of miscarriage, restricted to miscarriages and livebirths, among 1,041 firefighters and 1,796 </w:t>
            </w:r>
            <w:proofErr w:type="spellStart"/>
            <w:proofErr w:type="gramStart"/>
            <w:r w:rsidRPr="004C0C18">
              <w:rPr>
                <w:rFonts w:eastAsia="Calibri"/>
                <w:sz w:val="22"/>
                <w:szCs w:val="22"/>
              </w:rPr>
              <w:t>pregnancies</w:t>
            </w:r>
            <w:r w:rsidRPr="004C0C18">
              <w:rPr>
                <w:rFonts w:eastAsia="Calibri"/>
                <w:sz w:val="22"/>
                <w:szCs w:val="22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AE0D5C" w:rsidRPr="00912D7B" w14:paraId="14157885" w14:textId="77777777" w:rsidTr="001C6BA7">
        <w:tc>
          <w:tcPr>
            <w:tcW w:w="540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5AD357B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0E99A3C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Miscarriages</w:t>
            </w:r>
          </w:p>
          <w:p w14:paraId="3CCEAE83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009B2B3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RR (95% CI)</w:t>
            </w:r>
          </w:p>
          <w:p w14:paraId="6F19786F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Model 1</w:t>
            </w:r>
            <w:r w:rsidRPr="004C0C18">
              <w:rPr>
                <w:rFonts w:eastAsia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bottom"/>
          </w:tcPr>
          <w:p w14:paraId="3F2E1A62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RR (95% CI)</w:t>
            </w:r>
          </w:p>
          <w:p w14:paraId="66B6F658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Model 2</w:t>
            </w:r>
            <w:r w:rsidRPr="004C0C18">
              <w:rPr>
                <w:rFonts w:eastAsia="Calibri"/>
                <w:sz w:val="20"/>
                <w:szCs w:val="20"/>
                <w:vertAlign w:val="superscript"/>
              </w:rPr>
              <w:t>d</w:t>
            </w:r>
          </w:p>
        </w:tc>
      </w:tr>
      <w:tr w:rsidR="00AE0D5C" w:rsidRPr="00912D7B" w14:paraId="16C8D7DD" w14:textId="77777777" w:rsidTr="001C6BA7">
        <w:tc>
          <w:tcPr>
            <w:tcW w:w="5400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BD4509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b/>
                <w:bCs/>
                <w:sz w:val="20"/>
                <w:szCs w:val="20"/>
              </w:rPr>
              <w:t>Firefighter subgroups</w:t>
            </w:r>
          </w:p>
        </w:tc>
        <w:tc>
          <w:tcPr>
            <w:tcW w:w="7470" w:type="dxa"/>
            <w:gridSpan w:val="4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0E1F04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1F374DAD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320DF30E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Employment, stratified by wildland firefighter </w:t>
            </w:r>
            <w:proofErr w:type="spellStart"/>
            <w:r w:rsidRPr="004C0C18">
              <w:rPr>
                <w:rFonts w:eastAsia="Calibri"/>
                <w:sz w:val="20"/>
                <w:szCs w:val="20"/>
              </w:rPr>
              <w:t>status</w:t>
            </w:r>
            <w:r w:rsidRPr="004C0C18">
              <w:rPr>
                <w:rFonts w:eastAsia="Calibr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C323BA6" w14:textId="77777777" w:rsidR="00AE0D5C" w:rsidRPr="004C0C18" w:rsidRDefault="00AE0D5C" w:rsidP="00AE0D5C">
            <w:pPr>
              <w:jc w:val="center"/>
              <w:rPr>
                <w:rFonts w:eastAsia="Calibri"/>
                <w:i/>
                <w:i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727CC" w14:textId="77777777" w:rsidR="00AE0D5C" w:rsidRPr="004C0C18" w:rsidRDefault="00AE0D5C" w:rsidP="00AE0D5C">
            <w:pPr>
              <w:jc w:val="center"/>
              <w:rPr>
                <w:rFonts w:eastAsia="Calibri"/>
                <w:i/>
                <w:iCs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E8472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69BB9E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1DD46D14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27ABA444" w14:textId="77777777" w:rsidR="00AE0D5C" w:rsidRPr="004C0C18" w:rsidRDefault="00AE0D5C" w:rsidP="00AE0D5C">
            <w:pPr>
              <w:ind w:left="400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Structural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EC983F0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79A1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ECFE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BA9433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42E9FE73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7969582D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Career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968B43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8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6F4E8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2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E27F8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FD03E12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</w:tr>
      <w:tr w:rsidR="00AE0D5C" w:rsidRPr="00912D7B" w14:paraId="5872FAA2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25D34750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Volunteer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563911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3098F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28EBD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39 (1.09 - 1.77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3AAFB2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39 (1.09 - 1.77)</w:t>
            </w:r>
          </w:p>
        </w:tc>
      </w:tr>
      <w:tr w:rsidR="00AE0D5C" w:rsidRPr="00912D7B" w14:paraId="4A691635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4E05F0D1" w14:textId="77777777" w:rsidR="00AE0D5C" w:rsidRPr="004C0C18" w:rsidRDefault="00AE0D5C" w:rsidP="00AE0D5C">
            <w:pPr>
              <w:ind w:left="400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Wildland/WUI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4F4653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B6F9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46BF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8BF9FF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4C866F2B" w14:textId="77777777" w:rsidTr="001C6BA7">
        <w:trPr>
          <w:trHeight w:val="230"/>
        </w:trPr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3C85DEAC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Career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6BC4A2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5493B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7238B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16B4D6F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</w:tr>
      <w:tr w:rsidR="00AE0D5C" w:rsidRPr="00912D7B" w14:paraId="447C8CFE" w14:textId="77777777" w:rsidTr="001C6BA7">
        <w:trPr>
          <w:trHeight w:val="230"/>
        </w:trPr>
        <w:tc>
          <w:tcPr>
            <w:tcW w:w="54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63A846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Volunteer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3B7598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1B4533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3A8E78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.09 (1.80 - 5.32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0785C60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2.53 (1.35 - 4.76)</w:t>
            </w:r>
          </w:p>
        </w:tc>
      </w:tr>
      <w:tr w:rsidR="00AE0D5C" w:rsidRPr="00912D7B" w14:paraId="6EF49439" w14:textId="77777777" w:rsidTr="001C6BA7">
        <w:tc>
          <w:tcPr>
            <w:tcW w:w="54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39B600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b/>
                <w:bCs/>
                <w:sz w:val="20"/>
                <w:szCs w:val="20"/>
              </w:rPr>
              <w:t>Work practices</w:t>
            </w:r>
          </w:p>
        </w:tc>
        <w:tc>
          <w:tcPr>
            <w:tcW w:w="7470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081403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5FEF4505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37E74671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Shift schedule of career firefighters, stratified by age at pregnancy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E86411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B88E9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03B0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82509A2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22B89F89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7937CCDB" w14:textId="77777777" w:rsidR="00AE0D5C" w:rsidRPr="004C0C18" w:rsidRDefault="00AE0D5C" w:rsidP="00AE0D5C">
            <w:pPr>
              <w:ind w:left="387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&lt;35 years old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CBAF5A0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DF5E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0A093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9CFD91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6A99932A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1FCD07FD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Less than 24 </w:t>
            </w:r>
            <w:proofErr w:type="spellStart"/>
            <w:r w:rsidRPr="004C0C18">
              <w:rPr>
                <w:rFonts w:eastAsia="Calibri"/>
                <w:sz w:val="20"/>
                <w:szCs w:val="20"/>
              </w:rPr>
              <w:t>hr</w:t>
            </w:r>
            <w:proofErr w:type="spellEnd"/>
            <w:r w:rsidRPr="004C0C18">
              <w:rPr>
                <w:rFonts w:eastAsia="Calibri"/>
                <w:sz w:val="20"/>
                <w:szCs w:val="20"/>
              </w:rPr>
              <w:t xml:space="preserve"> on shift 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7B837C0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2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F7521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D2531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E08971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</w:tr>
      <w:tr w:rsidR="00AE0D5C" w:rsidRPr="00912D7B" w14:paraId="09681AB4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20AFA07B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24 or more </w:t>
            </w:r>
            <w:proofErr w:type="spellStart"/>
            <w:r w:rsidRPr="004C0C18">
              <w:rPr>
                <w:rFonts w:eastAsia="Calibri"/>
                <w:sz w:val="20"/>
                <w:szCs w:val="20"/>
              </w:rPr>
              <w:t>hr</w:t>
            </w:r>
            <w:proofErr w:type="spellEnd"/>
            <w:r w:rsidRPr="004C0C18">
              <w:rPr>
                <w:rFonts w:eastAsia="Calibri"/>
                <w:sz w:val="20"/>
                <w:szCs w:val="20"/>
              </w:rPr>
              <w:t xml:space="preserve"> on shift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CAC499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7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F83C3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EB73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0.65 (0.49 - 0.87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3889279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0.73 (0.54 - 0.97)</w:t>
            </w:r>
          </w:p>
        </w:tc>
      </w:tr>
      <w:tr w:rsidR="00AE0D5C" w:rsidRPr="00912D7B" w14:paraId="55BD3C8F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79D530B2" w14:textId="77777777" w:rsidR="00AE0D5C" w:rsidRPr="004C0C18" w:rsidRDefault="00AE0D5C" w:rsidP="00AE0D5C">
            <w:pPr>
              <w:ind w:left="387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5+ years old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2BA1D8B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C2128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0D633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B0624C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5ECA5C56" w14:textId="77777777" w:rsidTr="001C6BA7">
        <w:trPr>
          <w:trHeight w:val="230"/>
        </w:trPr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57C90D1E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Less than 24 </w:t>
            </w:r>
            <w:proofErr w:type="spellStart"/>
            <w:r w:rsidRPr="004C0C18">
              <w:rPr>
                <w:rFonts w:eastAsia="Calibri"/>
                <w:sz w:val="20"/>
                <w:szCs w:val="20"/>
              </w:rPr>
              <w:t>hr</w:t>
            </w:r>
            <w:proofErr w:type="spellEnd"/>
            <w:r w:rsidRPr="004C0C18">
              <w:rPr>
                <w:rFonts w:eastAsia="Calibri"/>
                <w:sz w:val="20"/>
                <w:szCs w:val="20"/>
              </w:rPr>
              <w:t xml:space="preserve"> on shift 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7092990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C683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68C80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2C8DCC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</w:tr>
      <w:tr w:rsidR="00AE0D5C" w:rsidRPr="00912D7B" w14:paraId="00328850" w14:textId="77777777" w:rsidTr="001C6BA7">
        <w:trPr>
          <w:trHeight w:val="230"/>
        </w:trPr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1445493A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24 or more </w:t>
            </w:r>
            <w:proofErr w:type="spellStart"/>
            <w:r w:rsidRPr="004C0C18">
              <w:rPr>
                <w:rFonts w:eastAsia="Calibri"/>
                <w:sz w:val="20"/>
                <w:szCs w:val="20"/>
              </w:rPr>
              <w:t>hr</w:t>
            </w:r>
            <w:proofErr w:type="spellEnd"/>
            <w:r w:rsidRPr="004C0C18">
              <w:rPr>
                <w:rFonts w:eastAsia="Calibri"/>
                <w:sz w:val="20"/>
                <w:szCs w:val="20"/>
              </w:rPr>
              <w:t xml:space="preserve"> on shift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11704D2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2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0C27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0D800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28 (0.83 - 1.97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0FB352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27 (0.82 - 1.97)</w:t>
            </w:r>
          </w:p>
        </w:tc>
      </w:tr>
      <w:tr w:rsidR="00AE0D5C" w:rsidRPr="00912D7B" w14:paraId="4417AE93" w14:textId="77777777" w:rsidTr="001C6BA7">
        <w:trPr>
          <w:trHeight w:val="260"/>
        </w:trPr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2DA41D8F" w14:textId="77777777" w:rsidR="00AE0D5C" w:rsidRPr="004C0C18" w:rsidRDefault="00AE0D5C" w:rsidP="00AE0D5C">
            <w:pPr>
              <w:ind w:left="27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Worked fire/rescue calls at pregnancy start 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C0ECF2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D784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C6B0C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53A618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396FE124" w14:textId="77777777" w:rsidTr="001C6BA7">
        <w:trPr>
          <w:trHeight w:val="115"/>
        </w:trPr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5B911EA8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9520A6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585BC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823E2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91583D9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</w:tr>
      <w:tr w:rsidR="00AE0D5C" w:rsidRPr="00912D7B" w14:paraId="3586FB98" w14:textId="77777777" w:rsidTr="001C6BA7">
        <w:trPr>
          <w:trHeight w:val="115"/>
        </w:trPr>
        <w:tc>
          <w:tcPr>
            <w:tcW w:w="54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1CFC98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1316E1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2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61906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ED910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0.81 (0.60 - 1.09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BE118F2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0.83 (0.61 - 1.11)</w:t>
            </w:r>
          </w:p>
        </w:tc>
      </w:tr>
      <w:tr w:rsidR="00AE0D5C" w:rsidRPr="00912D7B" w14:paraId="18DEC619" w14:textId="77777777" w:rsidTr="001C6BA7">
        <w:tc>
          <w:tcPr>
            <w:tcW w:w="128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EBD7A" w14:textId="77777777" w:rsidR="00AE0D5C" w:rsidRPr="004C0C18" w:rsidRDefault="00AE0D5C" w:rsidP="00AE0D5C">
            <w:pPr>
              <w:ind w:left="180" w:hanging="180"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</w:rPr>
              <w:t>RR= Relative risk; 95% CI= 95% confidence interval; BMI= Body mass index (kg/m</w:t>
            </w:r>
            <w:r w:rsidRPr="004C0C18">
              <w:rPr>
                <w:rFonts w:eastAsia="Calibri"/>
                <w:sz w:val="18"/>
                <w:szCs w:val="18"/>
                <w:vertAlign w:val="superscript"/>
              </w:rPr>
              <w:t>2</w:t>
            </w:r>
            <w:r w:rsidRPr="004C0C18">
              <w:rPr>
                <w:rFonts w:eastAsia="Calibri"/>
                <w:sz w:val="18"/>
                <w:szCs w:val="18"/>
              </w:rPr>
              <w:t>); WUI= wildland urban interface</w:t>
            </w:r>
          </w:p>
          <w:p w14:paraId="3167C132" w14:textId="77777777" w:rsidR="00AE0D5C" w:rsidRPr="004C0C18" w:rsidRDefault="00AE0D5C" w:rsidP="00AE0D5C">
            <w:pPr>
              <w:ind w:left="123" w:hanging="123"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  <w:vertAlign w:val="superscript"/>
              </w:rPr>
              <w:t>a</w:t>
            </w:r>
            <w:r w:rsidRPr="004C0C18">
              <w:rPr>
                <w:rFonts w:eastAsia="Calibri"/>
                <w:sz w:val="18"/>
                <w:szCs w:val="18"/>
              </w:rPr>
              <w:t xml:space="preserve"> Generalized estimating equations models with Poisson distribution and sandwich variance estimators were used to estimate risk ratios and 95% CIs.</w:t>
            </w:r>
          </w:p>
          <w:p w14:paraId="746B66C4" w14:textId="6FA101AC" w:rsidR="00AE0D5C" w:rsidRPr="004C0C18" w:rsidRDefault="00AE0D5C" w:rsidP="00AE0D5C">
            <w:pPr>
              <w:ind w:left="123" w:hanging="123"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  <w:vertAlign w:val="superscript"/>
              </w:rPr>
              <w:t>b</w:t>
            </w:r>
            <w:r w:rsidRPr="004C0C18">
              <w:rPr>
                <w:rFonts w:eastAsia="Calibri"/>
                <w:sz w:val="18"/>
                <w:szCs w:val="18"/>
              </w:rPr>
              <w:t xml:space="preserve"> </w:t>
            </w:r>
            <w:r w:rsidR="00365817">
              <w:rPr>
                <w:rFonts w:eastAsia="Calibri"/>
                <w:sz w:val="18"/>
                <w:szCs w:val="18"/>
              </w:rPr>
              <w:t>2</w:t>
            </w:r>
            <w:r w:rsidRPr="004C0C18">
              <w:rPr>
                <w:rFonts w:eastAsia="Calibri"/>
                <w:sz w:val="18"/>
                <w:szCs w:val="18"/>
              </w:rPr>
              <w:t xml:space="preserve">1 pregnancies had missing information for </w:t>
            </w:r>
            <w:r w:rsidR="00365817">
              <w:rPr>
                <w:rFonts w:eastAsia="Calibri"/>
                <w:sz w:val="18"/>
                <w:szCs w:val="18"/>
              </w:rPr>
              <w:t xml:space="preserve">wildland status (3), </w:t>
            </w:r>
            <w:r w:rsidRPr="004C0C18">
              <w:rPr>
                <w:rFonts w:eastAsia="Calibri"/>
                <w:sz w:val="18"/>
                <w:szCs w:val="18"/>
              </w:rPr>
              <w:t>shift schedule (5)</w:t>
            </w:r>
            <w:r w:rsidR="00365817">
              <w:rPr>
                <w:rFonts w:eastAsia="Calibri"/>
                <w:sz w:val="18"/>
                <w:szCs w:val="18"/>
              </w:rPr>
              <w:t>,</w:t>
            </w:r>
            <w:r w:rsidRPr="004C0C18">
              <w:rPr>
                <w:rFonts w:eastAsia="Calibri"/>
                <w:sz w:val="18"/>
                <w:szCs w:val="18"/>
              </w:rPr>
              <w:t xml:space="preserve"> and fire/rescue calls (14) and were not included in those models.</w:t>
            </w:r>
          </w:p>
          <w:p w14:paraId="5752519B" w14:textId="77777777" w:rsidR="00AE0D5C" w:rsidRPr="004C0C18" w:rsidRDefault="00AE0D5C" w:rsidP="00AE0D5C">
            <w:pPr>
              <w:ind w:left="123" w:hanging="123"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  <w:vertAlign w:val="superscript"/>
              </w:rPr>
              <w:t>c</w:t>
            </w:r>
            <w:r w:rsidRPr="004C0C18">
              <w:rPr>
                <w:rFonts w:eastAsia="Calibri"/>
                <w:sz w:val="18"/>
                <w:szCs w:val="18"/>
              </w:rPr>
              <w:t xml:space="preserve"> Model 1 is adjusted for age at pregnancy, modeled as age at pregnancy and (age at pregnancy)</w:t>
            </w:r>
            <w:r w:rsidRPr="004C0C18">
              <w:rPr>
                <w:rFonts w:eastAsia="Calibri"/>
                <w:sz w:val="18"/>
                <w:szCs w:val="18"/>
                <w:vertAlign w:val="superscript"/>
              </w:rPr>
              <w:t>2</w:t>
            </w:r>
            <w:r w:rsidRPr="004C0C18">
              <w:rPr>
                <w:rFonts w:eastAsia="Calibri"/>
                <w:sz w:val="18"/>
                <w:szCs w:val="18"/>
              </w:rPr>
              <w:t>.</w:t>
            </w:r>
          </w:p>
          <w:p w14:paraId="0C119070" w14:textId="77777777" w:rsidR="00AE0D5C" w:rsidRPr="004C0C18" w:rsidRDefault="00AE0D5C" w:rsidP="00AE0D5C">
            <w:pPr>
              <w:ind w:left="123" w:hanging="123"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  <w:vertAlign w:val="superscript"/>
              </w:rPr>
              <w:t>d</w:t>
            </w:r>
            <w:r w:rsidRPr="004C0C18">
              <w:rPr>
                <w:rFonts w:eastAsia="Calibri"/>
                <w:sz w:val="18"/>
                <w:szCs w:val="18"/>
              </w:rPr>
              <w:t xml:space="preserve"> Model 2 is additionally adjusted for education (some college/at least college degree), gravidity (yes/no), BMI (&lt;30 kg/m</w:t>
            </w:r>
            <w:r w:rsidRPr="004C0C18">
              <w:rPr>
                <w:rFonts w:eastAsia="Calibri"/>
                <w:sz w:val="18"/>
                <w:szCs w:val="18"/>
                <w:vertAlign w:val="superscript"/>
              </w:rPr>
              <w:t>2</w:t>
            </w:r>
            <w:r w:rsidRPr="004C0C18">
              <w:rPr>
                <w:rFonts w:eastAsia="Calibri"/>
                <w:sz w:val="18"/>
                <w:szCs w:val="18"/>
              </w:rPr>
              <w:t xml:space="preserve"> / ≥30 kg/m</w:t>
            </w:r>
            <w:r w:rsidRPr="004C0C18">
              <w:rPr>
                <w:rFonts w:eastAsia="Calibri"/>
                <w:sz w:val="18"/>
                <w:szCs w:val="18"/>
                <w:vertAlign w:val="superscript"/>
              </w:rPr>
              <w:t>2</w:t>
            </w:r>
            <w:r w:rsidRPr="004C0C18">
              <w:rPr>
                <w:rFonts w:eastAsia="Calibri"/>
                <w:sz w:val="18"/>
                <w:szCs w:val="18"/>
              </w:rPr>
              <w:t>), and smoking status (current or former/never). Education, BMI, and smoking status were measured in 2017 at time of survey. Gravidity was assessed for each pregnancy.</w:t>
            </w:r>
          </w:p>
        </w:tc>
      </w:tr>
    </w:tbl>
    <w:p w14:paraId="35626368" w14:textId="77777777" w:rsidR="00AE0D5C" w:rsidRPr="00912D7B" w:rsidRDefault="00AE0D5C" w:rsidP="00AE0D5C">
      <w:pPr>
        <w:rPr>
          <w:sz w:val="22"/>
        </w:rPr>
      </w:pPr>
      <w:r w:rsidRPr="00912D7B">
        <w:rPr>
          <w:sz w:val="22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5400"/>
        <w:gridCol w:w="1080"/>
        <w:gridCol w:w="990"/>
        <w:gridCol w:w="2520"/>
        <w:gridCol w:w="2880"/>
      </w:tblGrid>
      <w:tr w:rsidR="00AE0D5C" w:rsidRPr="00912D7B" w14:paraId="1580A800" w14:textId="77777777" w:rsidTr="001C6BA7">
        <w:tc>
          <w:tcPr>
            <w:tcW w:w="1287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</w:tcPr>
          <w:p w14:paraId="1A8C5AB6" w14:textId="2678F591" w:rsidR="00AE0D5C" w:rsidRPr="004C0C18" w:rsidRDefault="00AE0D5C" w:rsidP="00AE0D5C">
            <w:pPr>
              <w:rPr>
                <w:rFonts w:eastAsia="Calibri"/>
                <w:sz w:val="22"/>
                <w:szCs w:val="22"/>
              </w:rPr>
            </w:pPr>
            <w:r w:rsidRPr="004E59F8">
              <w:rPr>
                <w:rFonts w:eastAsia="Calibri"/>
                <w:b/>
                <w:bCs/>
                <w:sz w:val="22"/>
                <w:szCs w:val="22"/>
              </w:rPr>
              <w:lastRenderedPageBreak/>
              <w:t>Supplemental Table 4.</w:t>
            </w:r>
            <w:r w:rsidRPr="004C0C18">
              <w:rPr>
                <w:rFonts w:eastAsia="Calibri"/>
                <w:sz w:val="22"/>
                <w:szCs w:val="22"/>
              </w:rPr>
              <w:t xml:space="preserve"> Associations between occupational factors and risk of miscarriage, excluding wildland firefighters, among 1,048 firefighters and 1,812 </w:t>
            </w:r>
            <w:proofErr w:type="spellStart"/>
            <w:proofErr w:type="gramStart"/>
            <w:r w:rsidRPr="004C0C18">
              <w:rPr>
                <w:rFonts w:eastAsia="Calibri"/>
                <w:sz w:val="22"/>
                <w:szCs w:val="22"/>
              </w:rPr>
              <w:t>pregnancies</w:t>
            </w:r>
            <w:r w:rsidRPr="004C0C18">
              <w:rPr>
                <w:rFonts w:eastAsia="Calibri"/>
                <w:sz w:val="22"/>
                <w:szCs w:val="22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AE0D5C" w:rsidRPr="00912D7B" w14:paraId="032BD8BB" w14:textId="77777777" w:rsidTr="001C6BA7">
        <w:tc>
          <w:tcPr>
            <w:tcW w:w="540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3B9BE1A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7BEA478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Miscarriages</w:t>
            </w:r>
          </w:p>
          <w:p w14:paraId="37B84BD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4422C1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RR (95% CI)</w:t>
            </w:r>
          </w:p>
          <w:p w14:paraId="69A1E53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Model 1</w:t>
            </w:r>
            <w:r w:rsidRPr="004C0C18">
              <w:rPr>
                <w:rFonts w:eastAsia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bottom"/>
          </w:tcPr>
          <w:p w14:paraId="02E342A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RR (95% CI)</w:t>
            </w:r>
          </w:p>
          <w:p w14:paraId="6381BC90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Model 2</w:t>
            </w:r>
            <w:r w:rsidRPr="004C0C18">
              <w:rPr>
                <w:rFonts w:eastAsia="Calibri"/>
                <w:sz w:val="20"/>
                <w:szCs w:val="20"/>
                <w:vertAlign w:val="superscript"/>
              </w:rPr>
              <w:t>d</w:t>
            </w:r>
          </w:p>
        </w:tc>
      </w:tr>
      <w:tr w:rsidR="00AE0D5C" w:rsidRPr="00912D7B" w14:paraId="51AC3C87" w14:textId="77777777" w:rsidTr="001C6BA7">
        <w:tc>
          <w:tcPr>
            <w:tcW w:w="5400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261E14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b/>
                <w:bCs/>
                <w:sz w:val="20"/>
                <w:szCs w:val="20"/>
              </w:rPr>
              <w:t>Firefighter subgroups</w:t>
            </w:r>
          </w:p>
        </w:tc>
        <w:tc>
          <w:tcPr>
            <w:tcW w:w="7470" w:type="dxa"/>
            <w:gridSpan w:val="4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5CBC30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62CAB0ED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579ADEA2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Employment, stratified by wildland firefighter status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B5BD3A7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38F9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8CA02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CAA7801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61701B33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14F269F6" w14:textId="77777777" w:rsidR="00AE0D5C" w:rsidRPr="004C0C18" w:rsidRDefault="00AE0D5C" w:rsidP="00AE0D5C">
            <w:pPr>
              <w:ind w:left="400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Structural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2D7D17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CA16C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96D1F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7C23A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59FC33B2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24D05E74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Career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8C4435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8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800C0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2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19CA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F841A93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</w:tr>
      <w:tr w:rsidR="00AE0D5C" w:rsidRPr="00912D7B" w14:paraId="372F8846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3B5819A4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Volunteer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DDC8A9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D6672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007F9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41 (1.11 - 1.79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B0E85CB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42 (1.11- 1.81)</w:t>
            </w:r>
          </w:p>
        </w:tc>
      </w:tr>
      <w:tr w:rsidR="00AE0D5C" w:rsidRPr="00912D7B" w14:paraId="29453F65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358BC2DE" w14:textId="77777777" w:rsidR="00AE0D5C" w:rsidRPr="004C0C18" w:rsidRDefault="00AE0D5C" w:rsidP="00AE0D5C">
            <w:pPr>
              <w:ind w:left="400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WUI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DBF8588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285CD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3E9AF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2A89AB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4576464B" w14:textId="77777777" w:rsidTr="001C6BA7">
        <w:trPr>
          <w:trHeight w:val="230"/>
        </w:trPr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609DCD65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Career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0DD9561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85D1D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90831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71BED9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</w:tr>
      <w:tr w:rsidR="00AE0D5C" w:rsidRPr="00912D7B" w14:paraId="3926B513" w14:textId="77777777" w:rsidTr="001C6BA7">
        <w:trPr>
          <w:trHeight w:val="230"/>
        </w:trPr>
        <w:tc>
          <w:tcPr>
            <w:tcW w:w="54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738AED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Volunteer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A5A49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A78C9F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CA74D8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.35 (1.77 - 6.33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0F16E71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.24 (1.59 - 6.59)</w:t>
            </w:r>
          </w:p>
        </w:tc>
      </w:tr>
      <w:tr w:rsidR="00AE0D5C" w:rsidRPr="00912D7B" w14:paraId="0EF00B7F" w14:textId="77777777" w:rsidTr="001C6BA7">
        <w:tc>
          <w:tcPr>
            <w:tcW w:w="54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FD7372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b/>
                <w:bCs/>
                <w:sz w:val="20"/>
                <w:szCs w:val="20"/>
              </w:rPr>
              <w:t>Work practices</w:t>
            </w:r>
          </w:p>
        </w:tc>
        <w:tc>
          <w:tcPr>
            <w:tcW w:w="7470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429236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60B347B9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29F5AD80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Shift schedule of career firefighters, stratified by age at pregnancy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10DE157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A9848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0B530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2339A4D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44E24CAC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58D3768C" w14:textId="77777777" w:rsidR="00AE0D5C" w:rsidRPr="004C0C18" w:rsidRDefault="00AE0D5C" w:rsidP="00AE0D5C">
            <w:pPr>
              <w:ind w:left="387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&lt;35 years old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377B9B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D828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5E423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EAE0429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11AA8E04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38A429AB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Less than 24 </w:t>
            </w:r>
            <w:proofErr w:type="spellStart"/>
            <w:r w:rsidRPr="004C0C18">
              <w:rPr>
                <w:rFonts w:eastAsia="Calibri"/>
                <w:sz w:val="20"/>
                <w:szCs w:val="20"/>
              </w:rPr>
              <w:t>hr</w:t>
            </w:r>
            <w:proofErr w:type="spellEnd"/>
            <w:r w:rsidRPr="004C0C18">
              <w:rPr>
                <w:rFonts w:eastAsia="Calibri"/>
                <w:sz w:val="20"/>
                <w:szCs w:val="20"/>
              </w:rPr>
              <w:t xml:space="preserve"> on shift 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CDF4E08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2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1324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23EBC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C1D78A7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</w:tr>
      <w:tr w:rsidR="00AE0D5C" w:rsidRPr="00912D7B" w14:paraId="27FC5F16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5716DFEE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24 or more </w:t>
            </w:r>
            <w:proofErr w:type="spellStart"/>
            <w:r w:rsidRPr="004C0C18">
              <w:rPr>
                <w:rFonts w:eastAsia="Calibri"/>
                <w:sz w:val="20"/>
                <w:szCs w:val="20"/>
              </w:rPr>
              <w:t>hr</w:t>
            </w:r>
            <w:proofErr w:type="spellEnd"/>
            <w:r w:rsidRPr="004C0C18">
              <w:rPr>
                <w:rFonts w:eastAsia="Calibri"/>
                <w:sz w:val="20"/>
                <w:szCs w:val="20"/>
              </w:rPr>
              <w:t xml:space="preserve"> on shift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3999B4F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7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7E41D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7122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0.70 (0.52 - 0.95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AEFAE3F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0.76 (0.56 - 1.03)</w:t>
            </w:r>
          </w:p>
        </w:tc>
      </w:tr>
      <w:tr w:rsidR="00AE0D5C" w:rsidRPr="00912D7B" w14:paraId="755574CC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17D88B50" w14:textId="77777777" w:rsidR="00AE0D5C" w:rsidRPr="004C0C18" w:rsidRDefault="00AE0D5C" w:rsidP="00AE0D5C">
            <w:pPr>
              <w:ind w:left="387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5+ years old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9653801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26430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A7FDF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DB8605C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6D9E4358" w14:textId="77777777" w:rsidTr="001C6BA7">
        <w:trPr>
          <w:trHeight w:val="230"/>
        </w:trPr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6A6EABF8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Less than 24 </w:t>
            </w:r>
            <w:proofErr w:type="spellStart"/>
            <w:r w:rsidRPr="004C0C18">
              <w:rPr>
                <w:rFonts w:eastAsia="Calibri"/>
                <w:sz w:val="20"/>
                <w:szCs w:val="20"/>
              </w:rPr>
              <w:t>hr</w:t>
            </w:r>
            <w:proofErr w:type="spellEnd"/>
            <w:r w:rsidRPr="004C0C18">
              <w:rPr>
                <w:rFonts w:eastAsia="Calibri"/>
                <w:sz w:val="20"/>
                <w:szCs w:val="20"/>
              </w:rPr>
              <w:t xml:space="preserve"> on shift 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2C83EA8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88CA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87913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2A98D4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</w:tr>
      <w:tr w:rsidR="00AE0D5C" w:rsidRPr="00912D7B" w14:paraId="3B548AB1" w14:textId="77777777" w:rsidTr="001C6BA7">
        <w:trPr>
          <w:trHeight w:val="230"/>
        </w:trPr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6B8A83B9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24 or more </w:t>
            </w:r>
            <w:proofErr w:type="spellStart"/>
            <w:r w:rsidRPr="004C0C18">
              <w:rPr>
                <w:rFonts w:eastAsia="Calibri"/>
                <w:sz w:val="20"/>
                <w:szCs w:val="20"/>
              </w:rPr>
              <w:t>hr</w:t>
            </w:r>
            <w:proofErr w:type="spellEnd"/>
            <w:r w:rsidRPr="004C0C18">
              <w:rPr>
                <w:rFonts w:eastAsia="Calibri"/>
                <w:sz w:val="20"/>
                <w:szCs w:val="20"/>
              </w:rPr>
              <w:t xml:space="preserve"> on shift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BEC3AA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2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4036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31FE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22 (0.80 - 1.88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4FB64B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23 (0.80 - 1.90)</w:t>
            </w:r>
          </w:p>
        </w:tc>
      </w:tr>
      <w:tr w:rsidR="00AE0D5C" w:rsidRPr="00912D7B" w14:paraId="4501A9C0" w14:textId="77777777" w:rsidTr="001C6BA7">
        <w:trPr>
          <w:trHeight w:val="260"/>
        </w:trPr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35596E96" w14:textId="77777777" w:rsidR="00AE0D5C" w:rsidRPr="004C0C18" w:rsidRDefault="00AE0D5C" w:rsidP="00AE0D5C">
            <w:pPr>
              <w:ind w:left="27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Worked fire/rescue calls at pregnancy start 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2F43281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259A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72161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64876C8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6C6036F2" w14:textId="77777777" w:rsidTr="001C6BA7">
        <w:trPr>
          <w:trHeight w:val="115"/>
        </w:trPr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6BDA1572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875A96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1B3E8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FA80C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D2E82E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</w:tr>
      <w:tr w:rsidR="00AE0D5C" w:rsidRPr="00912D7B" w14:paraId="48457E46" w14:textId="77777777" w:rsidTr="001C6BA7">
        <w:trPr>
          <w:trHeight w:val="115"/>
        </w:trPr>
        <w:tc>
          <w:tcPr>
            <w:tcW w:w="54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28E51D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EA6579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2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43A7EC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3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8E0830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0.83 (0.61 - 1.1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5DCF23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0.84 (0.62 - 1.13)</w:t>
            </w:r>
          </w:p>
        </w:tc>
      </w:tr>
      <w:tr w:rsidR="00AE0D5C" w:rsidRPr="00912D7B" w14:paraId="1A0E0033" w14:textId="77777777" w:rsidTr="001C6BA7">
        <w:tc>
          <w:tcPr>
            <w:tcW w:w="128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A3027" w14:textId="77777777" w:rsidR="00AE0D5C" w:rsidRPr="004C0C18" w:rsidRDefault="00AE0D5C" w:rsidP="00AE0D5C">
            <w:pPr>
              <w:ind w:left="180" w:hanging="180"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</w:rPr>
              <w:t>RR= Relative risk; 95% CI= 95% confidence interval; BMI= Body mass index (kg/m</w:t>
            </w:r>
            <w:r w:rsidRPr="004C0C18">
              <w:rPr>
                <w:rFonts w:eastAsia="Calibri"/>
                <w:sz w:val="18"/>
                <w:szCs w:val="18"/>
                <w:vertAlign w:val="superscript"/>
              </w:rPr>
              <w:t>2</w:t>
            </w:r>
            <w:r w:rsidRPr="004C0C18">
              <w:rPr>
                <w:rFonts w:eastAsia="Calibri"/>
                <w:sz w:val="18"/>
                <w:szCs w:val="18"/>
              </w:rPr>
              <w:t>); WUI= wildland urban interface</w:t>
            </w:r>
          </w:p>
          <w:p w14:paraId="7AE61125" w14:textId="77777777" w:rsidR="00AE0D5C" w:rsidRPr="004C0C18" w:rsidRDefault="00AE0D5C" w:rsidP="00AE0D5C">
            <w:pPr>
              <w:ind w:left="123" w:hanging="123"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  <w:vertAlign w:val="superscript"/>
              </w:rPr>
              <w:t>a</w:t>
            </w:r>
            <w:r w:rsidRPr="004C0C18">
              <w:rPr>
                <w:rFonts w:eastAsia="Calibri"/>
                <w:sz w:val="18"/>
                <w:szCs w:val="18"/>
              </w:rPr>
              <w:t xml:space="preserve"> Generalized estimating equations models with Poisson distribution and sandwich variance estimators were used to estimate risk ratios and 95% CIs.</w:t>
            </w:r>
          </w:p>
          <w:p w14:paraId="672CB57F" w14:textId="0ECA1E72" w:rsidR="00AE0D5C" w:rsidRPr="004C0C18" w:rsidRDefault="00AE0D5C" w:rsidP="00AE0D5C">
            <w:pPr>
              <w:ind w:left="123" w:hanging="123"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  <w:vertAlign w:val="superscript"/>
              </w:rPr>
              <w:t>b</w:t>
            </w:r>
            <w:r w:rsidRPr="004C0C18">
              <w:rPr>
                <w:rFonts w:eastAsia="Calibri"/>
                <w:sz w:val="18"/>
                <w:szCs w:val="18"/>
              </w:rPr>
              <w:t xml:space="preserve"> 8</w:t>
            </w:r>
            <w:r w:rsidR="00BF314A">
              <w:rPr>
                <w:rFonts w:eastAsia="Calibri"/>
                <w:sz w:val="18"/>
                <w:szCs w:val="18"/>
              </w:rPr>
              <w:t>5</w:t>
            </w:r>
            <w:r w:rsidRPr="004C0C18">
              <w:rPr>
                <w:rFonts w:eastAsia="Calibri"/>
                <w:sz w:val="18"/>
                <w:szCs w:val="18"/>
              </w:rPr>
              <w:t xml:space="preserve"> pregnancies had missing information for </w:t>
            </w:r>
            <w:r w:rsidR="00BF314A">
              <w:rPr>
                <w:rFonts w:eastAsia="Calibri"/>
                <w:sz w:val="18"/>
                <w:szCs w:val="18"/>
              </w:rPr>
              <w:t xml:space="preserve">wildland status (3), </w:t>
            </w:r>
            <w:r w:rsidRPr="004C0C18">
              <w:rPr>
                <w:rFonts w:eastAsia="Calibri"/>
                <w:sz w:val="18"/>
                <w:szCs w:val="18"/>
              </w:rPr>
              <w:t>shift schedule (5)</w:t>
            </w:r>
            <w:r w:rsidR="00BF314A">
              <w:rPr>
                <w:rFonts w:eastAsia="Calibri"/>
                <w:sz w:val="18"/>
                <w:szCs w:val="18"/>
              </w:rPr>
              <w:t>,</w:t>
            </w:r>
            <w:r w:rsidRPr="004C0C18">
              <w:rPr>
                <w:rFonts w:eastAsia="Calibri"/>
                <w:sz w:val="18"/>
                <w:szCs w:val="18"/>
              </w:rPr>
              <w:t xml:space="preserve"> and fire/rescue calls (77) and were not included in those models.</w:t>
            </w:r>
          </w:p>
          <w:p w14:paraId="393BA91F" w14:textId="77777777" w:rsidR="00AE0D5C" w:rsidRPr="004C0C18" w:rsidRDefault="00AE0D5C" w:rsidP="00AE0D5C">
            <w:pPr>
              <w:ind w:left="180" w:hanging="180"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  <w:vertAlign w:val="superscript"/>
              </w:rPr>
              <w:t>c</w:t>
            </w:r>
            <w:r w:rsidRPr="004C0C18">
              <w:rPr>
                <w:rFonts w:eastAsia="Calibri"/>
                <w:sz w:val="18"/>
                <w:szCs w:val="18"/>
              </w:rPr>
              <w:t xml:space="preserve"> Model 1 is adjusted for age at pregnancy, modeled as age at pregnancy and (age at pregnancy)</w:t>
            </w:r>
            <w:r w:rsidRPr="004C0C18">
              <w:rPr>
                <w:rFonts w:eastAsia="Calibri"/>
                <w:sz w:val="18"/>
                <w:szCs w:val="18"/>
                <w:vertAlign w:val="superscript"/>
              </w:rPr>
              <w:t>2</w:t>
            </w:r>
            <w:r w:rsidRPr="004C0C18">
              <w:rPr>
                <w:rFonts w:eastAsia="Calibri"/>
                <w:sz w:val="18"/>
                <w:szCs w:val="18"/>
              </w:rPr>
              <w:t>.</w:t>
            </w:r>
          </w:p>
          <w:p w14:paraId="40D3D7E3" w14:textId="77777777" w:rsidR="00AE0D5C" w:rsidRPr="004C0C18" w:rsidRDefault="00AE0D5C" w:rsidP="00AE0D5C">
            <w:pPr>
              <w:ind w:left="123" w:hanging="123"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  <w:vertAlign w:val="superscript"/>
              </w:rPr>
              <w:t>d</w:t>
            </w:r>
            <w:r w:rsidRPr="004C0C18">
              <w:rPr>
                <w:rFonts w:eastAsia="Calibri"/>
                <w:sz w:val="18"/>
                <w:szCs w:val="18"/>
              </w:rPr>
              <w:t xml:space="preserve"> Model 2 is additionally adjusted for highest education completed (some college/at least college degree), gravidity (yes/no), BMI (&lt;30 kg/m</w:t>
            </w:r>
            <w:r w:rsidRPr="004C0C18">
              <w:rPr>
                <w:rFonts w:eastAsia="Calibri"/>
                <w:sz w:val="18"/>
                <w:szCs w:val="18"/>
                <w:vertAlign w:val="superscript"/>
              </w:rPr>
              <w:t>2</w:t>
            </w:r>
            <w:r w:rsidRPr="004C0C18">
              <w:rPr>
                <w:rFonts w:eastAsia="Calibri"/>
                <w:sz w:val="18"/>
                <w:szCs w:val="18"/>
              </w:rPr>
              <w:t xml:space="preserve"> / ≥30 kg/m</w:t>
            </w:r>
            <w:r w:rsidRPr="004C0C18">
              <w:rPr>
                <w:rFonts w:eastAsia="Calibri"/>
                <w:sz w:val="18"/>
                <w:szCs w:val="18"/>
                <w:vertAlign w:val="superscript"/>
              </w:rPr>
              <w:t>2</w:t>
            </w:r>
            <w:r w:rsidRPr="004C0C18">
              <w:rPr>
                <w:rFonts w:eastAsia="Calibri"/>
                <w:sz w:val="18"/>
                <w:szCs w:val="18"/>
              </w:rPr>
              <w:t xml:space="preserve">), and smoking status (current or former/never). Education, BMI, and smoking status were measured in 2017 at time of survey. Gravidity was assessed for each pregnancy. </w:t>
            </w:r>
          </w:p>
        </w:tc>
      </w:tr>
    </w:tbl>
    <w:p w14:paraId="262A6B1D" w14:textId="77777777" w:rsidR="00AE0D5C" w:rsidRPr="00912D7B" w:rsidRDefault="00AE0D5C" w:rsidP="00AE0D5C">
      <w:pPr>
        <w:rPr>
          <w:sz w:val="22"/>
        </w:rPr>
      </w:pPr>
      <w:r w:rsidRPr="00912D7B">
        <w:rPr>
          <w:sz w:val="22"/>
        </w:rPr>
        <w:br w:type="page"/>
      </w:r>
    </w:p>
    <w:p w14:paraId="445BEF0F" w14:textId="77777777" w:rsidR="00AE0D5C" w:rsidRPr="00912D7B" w:rsidRDefault="00AE0D5C" w:rsidP="00AE0D5C">
      <w:pPr>
        <w:rPr>
          <w:sz w:val="20"/>
          <w:szCs w:val="20"/>
        </w:rPr>
        <w:sectPr w:rsidR="00AE0D5C" w:rsidRPr="00912D7B" w:rsidSect="00AE0D5C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0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5400"/>
        <w:gridCol w:w="1080"/>
        <w:gridCol w:w="1080"/>
        <w:gridCol w:w="2520"/>
        <w:gridCol w:w="2970"/>
      </w:tblGrid>
      <w:tr w:rsidR="00AE0D5C" w:rsidRPr="00912D7B" w14:paraId="07989F54" w14:textId="77777777" w:rsidTr="001C6BA7">
        <w:tc>
          <w:tcPr>
            <w:tcW w:w="1305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</w:tcPr>
          <w:p w14:paraId="15EEDCC8" w14:textId="3C4F2EBA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  <w:r w:rsidRPr="004E59F8">
              <w:rPr>
                <w:rFonts w:eastAsia="Calibri"/>
                <w:b/>
                <w:bCs/>
                <w:sz w:val="22"/>
                <w:szCs w:val="22"/>
              </w:rPr>
              <w:lastRenderedPageBreak/>
              <w:t>Supplemental Table 5.</w:t>
            </w:r>
            <w:r w:rsidRPr="004C0C18">
              <w:rPr>
                <w:rFonts w:eastAsia="Calibri"/>
                <w:sz w:val="22"/>
                <w:szCs w:val="22"/>
              </w:rPr>
              <w:t xml:space="preserve"> Associations between occupational factors and risk of miscarriage adjusted for previous miscarriages, among 1,053 firefighters and 1,837 </w:t>
            </w:r>
            <w:proofErr w:type="spellStart"/>
            <w:proofErr w:type="gramStart"/>
            <w:r w:rsidRPr="004C0C18">
              <w:rPr>
                <w:rFonts w:eastAsia="Calibri"/>
                <w:sz w:val="22"/>
                <w:szCs w:val="22"/>
              </w:rPr>
              <w:t>pregnancies</w:t>
            </w:r>
            <w:r w:rsidRPr="004C0C18">
              <w:rPr>
                <w:rFonts w:eastAsia="Calibri"/>
                <w:sz w:val="22"/>
                <w:szCs w:val="22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AE0D5C" w:rsidRPr="00912D7B" w14:paraId="0B9A087F" w14:textId="77777777" w:rsidTr="001C6BA7">
        <w:tc>
          <w:tcPr>
            <w:tcW w:w="540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525159D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ABACF12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Miscarriages</w:t>
            </w:r>
          </w:p>
          <w:p w14:paraId="6BA6D7B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AAEF3E0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RR (95% CI)</w:t>
            </w:r>
          </w:p>
          <w:p w14:paraId="24CEDB9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Model 1</w:t>
            </w:r>
            <w:r w:rsidRPr="004C0C18">
              <w:rPr>
                <w:rFonts w:eastAsia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bottom"/>
          </w:tcPr>
          <w:p w14:paraId="2ECA7257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RR (95% CI)</w:t>
            </w:r>
          </w:p>
          <w:p w14:paraId="27914893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Model 2</w:t>
            </w:r>
            <w:r w:rsidRPr="004C0C18">
              <w:rPr>
                <w:rFonts w:eastAsia="Calibri"/>
                <w:sz w:val="20"/>
                <w:szCs w:val="20"/>
                <w:vertAlign w:val="superscript"/>
              </w:rPr>
              <w:t>d</w:t>
            </w:r>
          </w:p>
        </w:tc>
      </w:tr>
      <w:tr w:rsidR="00AE0D5C" w:rsidRPr="00912D7B" w14:paraId="4C86B7C8" w14:textId="77777777" w:rsidTr="001C6BA7">
        <w:tc>
          <w:tcPr>
            <w:tcW w:w="5400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44A27D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b/>
                <w:bCs/>
                <w:sz w:val="20"/>
                <w:szCs w:val="20"/>
              </w:rPr>
              <w:t>Firefighter subgroups</w:t>
            </w:r>
          </w:p>
        </w:tc>
        <w:tc>
          <w:tcPr>
            <w:tcW w:w="7650" w:type="dxa"/>
            <w:gridSpan w:val="4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1A71A5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08789AE7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674562C6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Employment, stratified by wildland firefighter status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BEB2E14" w14:textId="77777777" w:rsidR="00AE0D5C" w:rsidRPr="004C0C18" w:rsidRDefault="00AE0D5C" w:rsidP="00AE0D5C">
            <w:pPr>
              <w:jc w:val="center"/>
              <w:rPr>
                <w:rFonts w:eastAsia="Calibri"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3A18A" w14:textId="77777777" w:rsidR="00AE0D5C" w:rsidRPr="004C0C18" w:rsidRDefault="00AE0D5C" w:rsidP="00AE0D5C">
            <w:pPr>
              <w:jc w:val="center"/>
              <w:rPr>
                <w:rFonts w:eastAsia="Calibri"/>
                <w:i/>
                <w:iCs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8F0BD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3E8790D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56E27F7A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15DB45B8" w14:textId="77777777" w:rsidR="00AE0D5C" w:rsidRPr="004C0C18" w:rsidRDefault="00AE0D5C" w:rsidP="00AE0D5C">
            <w:pPr>
              <w:ind w:left="400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Structural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80E675B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FDAC8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92ADC" w14:textId="7AFEB1BC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50E0BAC" w14:textId="17F56D9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F314A" w:rsidRPr="00912D7B" w14:paraId="5E1405B5" w14:textId="77777777" w:rsidTr="0063274D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4A415BCA" w14:textId="77777777" w:rsidR="00BF314A" w:rsidRPr="004C0C18" w:rsidRDefault="00BF314A" w:rsidP="00BF314A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Career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86B2083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B0A0B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2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D3AA4" w14:textId="3D79E9BC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5CF559B" w14:textId="0908ADC3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</w:tr>
      <w:tr w:rsidR="00BF314A" w:rsidRPr="00912D7B" w14:paraId="789CBB2A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412BC7E5" w14:textId="77777777" w:rsidR="00BF314A" w:rsidRPr="004C0C18" w:rsidRDefault="00BF314A" w:rsidP="00BF314A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Volunteer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7A07F8C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9F227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BA944" w14:textId="1ABC27F8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38 (1.08 - 1.7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3F99382" w14:textId="3F560DE4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42 (1.11 - 1.81)</w:t>
            </w:r>
          </w:p>
        </w:tc>
      </w:tr>
      <w:tr w:rsidR="00BF314A" w:rsidRPr="00912D7B" w14:paraId="550CE2CA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2FC52B67" w14:textId="77777777" w:rsidR="00BF314A" w:rsidRPr="004C0C18" w:rsidRDefault="00BF314A" w:rsidP="00BF314A">
            <w:pPr>
              <w:ind w:left="400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Wildland/WUI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A1ECCAF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F2D3D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76AEE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6EE0A45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F314A" w:rsidRPr="00912D7B" w14:paraId="452A2184" w14:textId="77777777" w:rsidTr="001C6BA7">
        <w:trPr>
          <w:trHeight w:val="230"/>
        </w:trPr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6A654489" w14:textId="77777777" w:rsidR="00BF314A" w:rsidRPr="004C0C18" w:rsidRDefault="00BF314A" w:rsidP="00BF314A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Career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A031DDA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D051D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A3055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B7CFE07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</w:tr>
      <w:tr w:rsidR="00BF314A" w:rsidRPr="00912D7B" w14:paraId="212FE72A" w14:textId="77777777" w:rsidTr="001C6BA7">
        <w:trPr>
          <w:trHeight w:val="230"/>
        </w:trPr>
        <w:tc>
          <w:tcPr>
            <w:tcW w:w="54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54B006" w14:textId="77777777" w:rsidR="00BF314A" w:rsidRPr="004C0C18" w:rsidRDefault="00BF314A" w:rsidP="00BF314A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Volunteer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F1C5AC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393C1C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C3FC34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.20 (1.85 - 5.55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8AF1E72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2.68 (1.41 - 5.09)</w:t>
            </w:r>
          </w:p>
        </w:tc>
      </w:tr>
      <w:tr w:rsidR="00BF314A" w:rsidRPr="00912D7B" w14:paraId="3F890E55" w14:textId="77777777" w:rsidTr="001C6BA7">
        <w:tc>
          <w:tcPr>
            <w:tcW w:w="54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C3F160" w14:textId="77777777" w:rsidR="00BF314A" w:rsidRPr="004C0C18" w:rsidRDefault="00BF314A" w:rsidP="00BF314A">
            <w:pPr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b/>
                <w:bCs/>
                <w:sz w:val="20"/>
                <w:szCs w:val="20"/>
              </w:rPr>
              <w:t>Work practices</w:t>
            </w:r>
          </w:p>
        </w:tc>
        <w:tc>
          <w:tcPr>
            <w:tcW w:w="7650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0FD5C8" w14:textId="77777777" w:rsidR="00BF314A" w:rsidRPr="004C0C18" w:rsidRDefault="00BF314A" w:rsidP="00BF314A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BF314A" w:rsidRPr="00912D7B" w14:paraId="56D6F330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07F7A0F5" w14:textId="77777777" w:rsidR="00BF314A" w:rsidRPr="004C0C18" w:rsidRDefault="00BF314A" w:rsidP="00BF314A">
            <w:pPr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Shift schedule stratified by age at pregnancy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1E694D2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81082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E2B5B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A6243FB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F314A" w:rsidRPr="00912D7B" w14:paraId="77845370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0F3C4DB6" w14:textId="77777777" w:rsidR="00BF314A" w:rsidRPr="004C0C18" w:rsidRDefault="00BF314A" w:rsidP="00BF314A">
            <w:pPr>
              <w:ind w:left="387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&lt;35 years old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77DE75B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1564A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8329F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5BABA27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F314A" w:rsidRPr="00912D7B" w14:paraId="46BBEC42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2A81F7C2" w14:textId="77777777" w:rsidR="00BF314A" w:rsidRPr="004C0C18" w:rsidRDefault="00BF314A" w:rsidP="00BF314A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Less than 24 </w:t>
            </w:r>
            <w:proofErr w:type="spellStart"/>
            <w:r w:rsidRPr="004C0C18">
              <w:rPr>
                <w:rFonts w:eastAsia="Calibri"/>
                <w:sz w:val="20"/>
                <w:szCs w:val="20"/>
              </w:rPr>
              <w:t>hr</w:t>
            </w:r>
            <w:proofErr w:type="spellEnd"/>
            <w:r w:rsidRPr="004C0C18">
              <w:rPr>
                <w:rFonts w:eastAsia="Calibri"/>
                <w:sz w:val="20"/>
                <w:szCs w:val="20"/>
              </w:rPr>
              <w:t xml:space="preserve"> on shift 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70AA1EB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2A969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9F057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2663996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</w:tr>
      <w:tr w:rsidR="00BF314A" w:rsidRPr="00912D7B" w14:paraId="657AC59D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326385BB" w14:textId="77777777" w:rsidR="00BF314A" w:rsidRPr="004C0C18" w:rsidRDefault="00BF314A" w:rsidP="00BF314A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24 or more </w:t>
            </w:r>
            <w:proofErr w:type="spellStart"/>
            <w:r w:rsidRPr="004C0C18">
              <w:rPr>
                <w:rFonts w:eastAsia="Calibri"/>
                <w:sz w:val="20"/>
                <w:szCs w:val="20"/>
              </w:rPr>
              <w:t>hr</w:t>
            </w:r>
            <w:proofErr w:type="spellEnd"/>
            <w:r w:rsidRPr="004C0C18">
              <w:rPr>
                <w:rFonts w:eastAsia="Calibri"/>
                <w:sz w:val="20"/>
                <w:szCs w:val="20"/>
              </w:rPr>
              <w:t xml:space="preserve"> on shift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F0E2409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94396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2B4EC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0.68 (0.50 - 0.9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2139D00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0.74 (0.553 - 0.99)</w:t>
            </w:r>
          </w:p>
        </w:tc>
      </w:tr>
      <w:tr w:rsidR="00BF314A" w:rsidRPr="00912D7B" w14:paraId="19382302" w14:textId="77777777" w:rsidTr="001C6BA7"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31FC1637" w14:textId="77777777" w:rsidR="00BF314A" w:rsidRPr="004C0C18" w:rsidRDefault="00BF314A" w:rsidP="00BF314A">
            <w:pPr>
              <w:ind w:left="387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5+ years old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EED1153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E72B8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3E751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80DEC8A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F314A" w:rsidRPr="00912D7B" w14:paraId="0A3EB79B" w14:textId="77777777" w:rsidTr="001C6BA7">
        <w:trPr>
          <w:trHeight w:val="230"/>
        </w:trPr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19A3B209" w14:textId="77777777" w:rsidR="00BF314A" w:rsidRPr="004C0C18" w:rsidRDefault="00BF314A" w:rsidP="00BF314A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Less than 24 </w:t>
            </w:r>
            <w:proofErr w:type="spellStart"/>
            <w:r w:rsidRPr="004C0C18">
              <w:rPr>
                <w:rFonts w:eastAsia="Calibri"/>
                <w:sz w:val="20"/>
                <w:szCs w:val="20"/>
              </w:rPr>
              <w:t>hr</w:t>
            </w:r>
            <w:proofErr w:type="spellEnd"/>
            <w:r w:rsidRPr="004C0C18">
              <w:rPr>
                <w:rFonts w:eastAsia="Calibri"/>
                <w:sz w:val="20"/>
                <w:szCs w:val="20"/>
              </w:rPr>
              <w:t xml:space="preserve"> on shift 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7F1C07D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23E3F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AD1A0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4D8BFB2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</w:tr>
      <w:tr w:rsidR="00BF314A" w:rsidRPr="00912D7B" w14:paraId="31B9BEFA" w14:textId="77777777" w:rsidTr="001C6BA7">
        <w:trPr>
          <w:trHeight w:val="230"/>
        </w:trPr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231661AB" w14:textId="77777777" w:rsidR="00BF314A" w:rsidRPr="004C0C18" w:rsidRDefault="00BF314A" w:rsidP="00BF314A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24 or more </w:t>
            </w:r>
            <w:proofErr w:type="spellStart"/>
            <w:r w:rsidRPr="004C0C18">
              <w:rPr>
                <w:rFonts w:eastAsia="Calibri"/>
                <w:sz w:val="20"/>
                <w:szCs w:val="20"/>
              </w:rPr>
              <w:t>hr</w:t>
            </w:r>
            <w:proofErr w:type="spellEnd"/>
            <w:r w:rsidRPr="004C0C18">
              <w:rPr>
                <w:rFonts w:eastAsia="Calibri"/>
                <w:sz w:val="20"/>
                <w:szCs w:val="20"/>
              </w:rPr>
              <w:t xml:space="preserve"> on shift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CADA4FB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EEC14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38C44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30 (0.84 - 2.0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9B8CDBE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22 (0.79 – 1.88)</w:t>
            </w:r>
          </w:p>
        </w:tc>
      </w:tr>
      <w:tr w:rsidR="00BF314A" w:rsidRPr="00912D7B" w14:paraId="507B6643" w14:textId="77777777" w:rsidTr="001C6BA7">
        <w:trPr>
          <w:trHeight w:val="260"/>
        </w:trPr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3DE04534" w14:textId="77777777" w:rsidR="00BF314A" w:rsidRPr="004C0C18" w:rsidRDefault="00BF314A" w:rsidP="00BF314A">
            <w:pPr>
              <w:ind w:left="27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Worked fire/rescue calls at pregnancy start 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CBA133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3FC0B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8F5A8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9508B1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F314A" w:rsidRPr="00912D7B" w14:paraId="23C411DB" w14:textId="77777777" w:rsidTr="001C6BA7">
        <w:trPr>
          <w:trHeight w:val="115"/>
        </w:trPr>
        <w:tc>
          <w:tcPr>
            <w:tcW w:w="5400" w:type="dxa"/>
            <w:tcBorders>
              <w:top w:val="nil"/>
              <w:bottom w:val="nil"/>
            </w:tcBorders>
            <w:shd w:val="clear" w:color="auto" w:fill="auto"/>
          </w:tcPr>
          <w:p w14:paraId="290EEAC3" w14:textId="77777777" w:rsidR="00BF314A" w:rsidRPr="004C0C18" w:rsidRDefault="00BF314A" w:rsidP="00BF314A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C510D30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3B5D2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2E26D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5853EB9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</w:tr>
      <w:tr w:rsidR="00BF314A" w:rsidRPr="00912D7B" w14:paraId="69C72B96" w14:textId="77777777" w:rsidTr="001C6BA7">
        <w:trPr>
          <w:trHeight w:val="115"/>
        </w:trPr>
        <w:tc>
          <w:tcPr>
            <w:tcW w:w="54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EDBF73" w14:textId="77777777" w:rsidR="00BF314A" w:rsidRPr="004C0C18" w:rsidRDefault="00BF314A" w:rsidP="00BF314A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D65DCB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2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D9055F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3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AFD213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0.81 (0.60 - 1.10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81ADE18" w14:textId="77777777" w:rsidR="00BF314A" w:rsidRPr="004C0C18" w:rsidRDefault="00BF314A" w:rsidP="00BF314A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0.82 (0.61 - 1.11)</w:t>
            </w:r>
          </w:p>
        </w:tc>
      </w:tr>
      <w:tr w:rsidR="00BF314A" w:rsidRPr="00912D7B" w14:paraId="191A4572" w14:textId="77777777" w:rsidTr="001C6BA7">
        <w:tc>
          <w:tcPr>
            <w:tcW w:w="130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016C6" w14:textId="77777777" w:rsidR="00BF314A" w:rsidRPr="004C0C18" w:rsidRDefault="00BF314A" w:rsidP="00BF314A">
            <w:pPr>
              <w:ind w:left="180" w:hanging="180"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</w:rPr>
              <w:t>RR= Relative risk; 95% CI= 95% confidence interval; BMI= Body mass index (kg/m</w:t>
            </w:r>
            <w:r w:rsidRPr="004C0C18">
              <w:rPr>
                <w:rFonts w:eastAsia="Calibri"/>
                <w:sz w:val="18"/>
                <w:szCs w:val="18"/>
                <w:vertAlign w:val="superscript"/>
              </w:rPr>
              <w:t>2</w:t>
            </w:r>
            <w:r w:rsidRPr="004C0C18">
              <w:rPr>
                <w:rFonts w:eastAsia="Calibri"/>
                <w:sz w:val="18"/>
                <w:szCs w:val="18"/>
              </w:rPr>
              <w:t>); WUI= wildland urban interface</w:t>
            </w:r>
          </w:p>
          <w:p w14:paraId="67D67861" w14:textId="77777777" w:rsidR="00BF314A" w:rsidRPr="004C0C18" w:rsidRDefault="00BF314A" w:rsidP="00BF314A">
            <w:pPr>
              <w:ind w:left="123" w:hanging="123"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  <w:vertAlign w:val="superscript"/>
              </w:rPr>
              <w:t>a</w:t>
            </w:r>
            <w:r w:rsidRPr="004C0C18">
              <w:rPr>
                <w:rFonts w:eastAsia="Calibri"/>
                <w:sz w:val="18"/>
                <w:szCs w:val="18"/>
              </w:rPr>
              <w:t xml:space="preserve"> Generalized estimating equations models with Poisson distribution and sandwich variance estimators were used to estimate risk ratios and 95% CIs. 21 women and 26 pregnancies were removed from the original analysis sample due to missing information on history of previous miscarriage.</w:t>
            </w:r>
          </w:p>
          <w:p w14:paraId="29D501E6" w14:textId="2CFECADD" w:rsidR="00BF314A" w:rsidRPr="004C0C18" w:rsidRDefault="00BF314A" w:rsidP="00BF314A">
            <w:pPr>
              <w:ind w:left="123" w:hanging="123"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  <w:vertAlign w:val="superscript"/>
              </w:rPr>
              <w:t>b</w:t>
            </w:r>
            <w:r w:rsidRPr="004C0C18">
              <w:rPr>
                <w:rFonts w:eastAsia="Calibri"/>
                <w:sz w:val="18"/>
                <w:szCs w:val="18"/>
              </w:rPr>
              <w:t xml:space="preserve"> 8</w:t>
            </w:r>
            <w:r>
              <w:rPr>
                <w:rFonts w:eastAsia="Calibri"/>
                <w:sz w:val="18"/>
                <w:szCs w:val="18"/>
              </w:rPr>
              <w:t>6</w:t>
            </w:r>
            <w:r w:rsidRPr="004C0C18">
              <w:rPr>
                <w:rFonts w:eastAsia="Calibri"/>
                <w:sz w:val="18"/>
                <w:szCs w:val="18"/>
              </w:rPr>
              <w:t xml:space="preserve"> pregnancies had missing information for </w:t>
            </w:r>
            <w:r>
              <w:rPr>
                <w:rFonts w:eastAsia="Calibri"/>
                <w:sz w:val="18"/>
                <w:szCs w:val="18"/>
              </w:rPr>
              <w:t xml:space="preserve">wildland status (3), </w:t>
            </w:r>
            <w:r w:rsidRPr="004C0C18">
              <w:rPr>
                <w:rFonts w:eastAsia="Calibri"/>
                <w:sz w:val="18"/>
                <w:szCs w:val="18"/>
              </w:rPr>
              <w:t>shift schedule (5)</w:t>
            </w:r>
            <w:r>
              <w:rPr>
                <w:rFonts w:eastAsia="Calibri"/>
                <w:sz w:val="18"/>
                <w:szCs w:val="18"/>
              </w:rPr>
              <w:t>,</w:t>
            </w:r>
            <w:r w:rsidRPr="004C0C18">
              <w:rPr>
                <w:rFonts w:eastAsia="Calibri"/>
                <w:sz w:val="18"/>
                <w:szCs w:val="18"/>
              </w:rPr>
              <w:t xml:space="preserve"> and fire/rescue calls (78) and were not included in those models.</w:t>
            </w:r>
          </w:p>
          <w:p w14:paraId="6BB6942B" w14:textId="77777777" w:rsidR="00BF314A" w:rsidRPr="004C0C18" w:rsidRDefault="00BF314A" w:rsidP="00BF314A">
            <w:pPr>
              <w:ind w:left="180" w:hanging="180"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  <w:vertAlign w:val="superscript"/>
              </w:rPr>
              <w:t>c</w:t>
            </w:r>
            <w:r w:rsidRPr="004C0C18">
              <w:rPr>
                <w:rFonts w:eastAsia="Calibri"/>
                <w:sz w:val="18"/>
                <w:szCs w:val="18"/>
              </w:rPr>
              <w:t xml:space="preserve"> Model 1 is adjusted for age at pregnancy, modeled as age at pregnancy and (age at pregnancy)</w:t>
            </w:r>
            <w:r w:rsidRPr="004C0C18">
              <w:rPr>
                <w:rFonts w:eastAsia="Calibri"/>
                <w:sz w:val="18"/>
                <w:szCs w:val="18"/>
                <w:vertAlign w:val="superscript"/>
              </w:rPr>
              <w:t>2</w:t>
            </w:r>
            <w:r w:rsidRPr="004C0C18">
              <w:rPr>
                <w:rFonts w:eastAsia="Calibri"/>
                <w:sz w:val="18"/>
                <w:szCs w:val="18"/>
              </w:rPr>
              <w:t>.</w:t>
            </w:r>
          </w:p>
          <w:p w14:paraId="565F17A0" w14:textId="77777777" w:rsidR="00BF314A" w:rsidRPr="004C0C18" w:rsidRDefault="00BF314A" w:rsidP="00BF314A">
            <w:pPr>
              <w:ind w:left="123" w:hanging="123"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  <w:vertAlign w:val="superscript"/>
              </w:rPr>
              <w:t>d</w:t>
            </w:r>
            <w:r w:rsidRPr="004C0C18">
              <w:rPr>
                <w:rFonts w:eastAsia="Calibri"/>
                <w:sz w:val="18"/>
                <w:szCs w:val="18"/>
              </w:rPr>
              <w:t xml:space="preserve"> Model 2 is additionally adjusted for previous miscarriage (yes/no/nulligravid), highest education completed (some college/at least college degree), gravidity (yes/no), BMI (&lt;30 kg/m</w:t>
            </w:r>
            <w:r w:rsidRPr="004C0C18">
              <w:rPr>
                <w:rFonts w:eastAsia="Calibri"/>
                <w:sz w:val="18"/>
                <w:szCs w:val="18"/>
                <w:vertAlign w:val="superscript"/>
              </w:rPr>
              <w:t>2</w:t>
            </w:r>
            <w:r w:rsidRPr="004C0C18">
              <w:rPr>
                <w:rFonts w:eastAsia="Calibri"/>
                <w:sz w:val="18"/>
                <w:szCs w:val="18"/>
              </w:rPr>
              <w:t xml:space="preserve"> / ≥30 kg/m</w:t>
            </w:r>
            <w:r w:rsidRPr="004C0C18">
              <w:rPr>
                <w:rFonts w:eastAsia="Calibri"/>
                <w:sz w:val="18"/>
                <w:szCs w:val="18"/>
                <w:vertAlign w:val="superscript"/>
              </w:rPr>
              <w:t>2</w:t>
            </w:r>
            <w:r w:rsidRPr="004C0C18">
              <w:rPr>
                <w:rFonts w:eastAsia="Calibri"/>
                <w:sz w:val="18"/>
                <w:szCs w:val="18"/>
              </w:rPr>
              <w:t>), and smoking status (current or former/never). Education, BMI, and smoking status were measured in 2017 at time of survey. Gravidity was assessed for each pregnancy.</w:t>
            </w:r>
          </w:p>
        </w:tc>
      </w:tr>
    </w:tbl>
    <w:p w14:paraId="1FE6E49B" w14:textId="77777777" w:rsidR="00AE0D5C" w:rsidRPr="00912D7B" w:rsidRDefault="00AE0D5C" w:rsidP="00AE0D5C">
      <w:pPr>
        <w:rPr>
          <w:sz w:val="22"/>
        </w:rPr>
      </w:pPr>
    </w:p>
    <w:p w14:paraId="77DCDF01" w14:textId="77777777" w:rsidR="00AE0D5C" w:rsidRPr="00912D7B" w:rsidRDefault="00AE0D5C" w:rsidP="00AE0D5C">
      <w:pPr>
        <w:rPr>
          <w:sz w:val="22"/>
        </w:rPr>
        <w:sectPr w:rsidR="00AE0D5C" w:rsidRPr="00912D7B" w:rsidSect="00AE0D5C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5490"/>
        <w:gridCol w:w="1080"/>
        <w:gridCol w:w="1080"/>
        <w:gridCol w:w="2610"/>
        <w:gridCol w:w="2610"/>
      </w:tblGrid>
      <w:tr w:rsidR="00AE0D5C" w:rsidRPr="00912D7B" w14:paraId="6E766A0C" w14:textId="77777777" w:rsidTr="001C6BA7">
        <w:tc>
          <w:tcPr>
            <w:tcW w:w="1287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</w:tcPr>
          <w:p w14:paraId="6F641B40" w14:textId="716B31CE" w:rsidR="00AE0D5C" w:rsidRPr="004C0C18" w:rsidRDefault="00AE0D5C" w:rsidP="00AE0D5C">
            <w:pPr>
              <w:rPr>
                <w:rFonts w:eastAsia="Calibri"/>
                <w:sz w:val="22"/>
                <w:szCs w:val="22"/>
              </w:rPr>
            </w:pPr>
            <w:r w:rsidRPr="004E59F8">
              <w:rPr>
                <w:rFonts w:eastAsia="Calibri"/>
                <w:b/>
                <w:bCs/>
                <w:sz w:val="22"/>
                <w:szCs w:val="22"/>
              </w:rPr>
              <w:lastRenderedPageBreak/>
              <w:t>Supplemental Table 6.</w:t>
            </w:r>
            <w:r w:rsidRPr="004C0C18">
              <w:rPr>
                <w:rFonts w:eastAsia="Calibri"/>
                <w:sz w:val="22"/>
                <w:szCs w:val="22"/>
              </w:rPr>
              <w:t xml:space="preserve"> Associations between occupational factors and risk of miscarriage adjusted for age at survey, among 1,074 firefighters and 1,864 </w:t>
            </w:r>
            <w:proofErr w:type="spellStart"/>
            <w:proofErr w:type="gramStart"/>
            <w:r w:rsidRPr="004C0C18">
              <w:rPr>
                <w:rFonts w:eastAsia="Calibri"/>
                <w:sz w:val="22"/>
                <w:szCs w:val="22"/>
              </w:rPr>
              <w:t>pregnancies</w:t>
            </w:r>
            <w:r w:rsidRPr="004C0C18">
              <w:rPr>
                <w:rFonts w:eastAsia="Calibri"/>
                <w:sz w:val="22"/>
                <w:szCs w:val="22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AE0D5C" w:rsidRPr="00912D7B" w14:paraId="5222E6F4" w14:textId="77777777" w:rsidTr="001C6BA7">
        <w:tc>
          <w:tcPr>
            <w:tcW w:w="549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FCF3BAE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C315CA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Miscarriages</w:t>
            </w:r>
          </w:p>
          <w:p w14:paraId="6CBC2F5C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A71BB3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RR (95% CI)</w:t>
            </w:r>
          </w:p>
          <w:p w14:paraId="4827B18D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Model 1</w:t>
            </w:r>
            <w:r w:rsidRPr="004C0C18">
              <w:rPr>
                <w:rFonts w:eastAsia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bottom"/>
          </w:tcPr>
          <w:p w14:paraId="35D34B22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RR (95% CI)</w:t>
            </w:r>
          </w:p>
          <w:p w14:paraId="05F63A30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Model 2</w:t>
            </w:r>
            <w:r w:rsidRPr="004C0C18">
              <w:rPr>
                <w:rFonts w:eastAsia="Calibri"/>
                <w:sz w:val="20"/>
                <w:szCs w:val="20"/>
                <w:vertAlign w:val="superscript"/>
              </w:rPr>
              <w:t>d</w:t>
            </w:r>
          </w:p>
        </w:tc>
      </w:tr>
      <w:tr w:rsidR="00AE0D5C" w:rsidRPr="00912D7B" w14:paraId="7E2222FA" w14:textId="77777777" w:rsidTr="001C6BA7">
        <w:tc>
          <w:tcPr>
            <w:tcW w:w="5490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02FC3A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b/>
                <w:bCs/>
                <w:sz w:val="20"/>
                <w:szCs w:val="20"/>
              </w:rPr>
              <w:t>Firefighter subgroups</w:t>
            </w:r>
          </w:p>
        </w:tc>
        <w:tc>
          <w:tcPr>
            <w:tcW w:w="7380" w:type="dxa"/>
            <w:gridSpan w:val="4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9311E4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2C0C725B" w14:textId="77777777" w:rsidTr="001C6BA7">
        <w:tc>
          <w:tcPr>
            <w:tcW w:w="5490" w:type="dxa"/>
            <w:tcBorders>
              <w:top w:val="nil"/>
              <w:bottom w:val="nil"/>
            </w:tcBorders>
            <w:shd w:val="clear" w:color="auto" w:fill="auto"/>
          </w:tcPr>
          <w:p w14:paraId="7EA4D823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Employment, stratified by wildland firefighter status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04B8B8" w14:textId="77777777" w:rsidR="00AE0D5C" w:rsidRPr="004C0C18" w:rsidRDefault="00AE0D5C" w:rsidP="00AE0D5C">
            <w:pPr>
              <w:jc w:val="center"/>
              <w:rPr>
                <w:rFonts w:eastAsia="Calibri"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F2403" w14:textId="77777777" w:rsidR="00AE0D5C" w:rsidRPr="004C0C18" w:rsidRDefault="00AE0D5C" w:rsidP="00AE0D5C">
            <w:pPr>
              <w:jc w:val="center"/>
              <w:rPr>
                <w:rFonts w:eastAsia="Calibri"/>
                <w:i/>
                <w:iCs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577A2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34B5518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0BEC06EA" w14:textId="77777777" w:rsidTr="001C6BA7">
        <w:tc>
          <w:tcPr>
            <w:tcW w:w="5490" w:type="dxa"/>
            <w:tcBorders>
              <w:top w:val="nil"/>
              <w:bottom w:val="nil"/>
            </w:tcBorders>
            <w:shd w:val="clear" w:color="auto" w:fill="auto"/>
          </w:tcPr>
          <w:p w14:paraId="748BD19D" w14:textId="77777777" w:rsidR="00AE0D5C" w:rsidRPr="004C0C18" w:rsidRDefault="00AE0D5C" w:rsidP="00AE0D5C">
            <w:pPr>
              <w:ind w:left="392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Structural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2F57BF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12CA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B343F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250417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73D6E7D8" w14:textId="77777777" w:rsidTr="001C6BA7">
        <w:tc>
          <w:tcPr>
            <w:tcW w:w="5490" w:type="dxa"/>
            <w:tcBorders>
              <w:top w:val="nil"/>
              <w:bottom w:val="nil"/>
            </w:tcBorders>
            <w:shd w:val="clear" w:color="auto" w:fill="auto"/>
          </w:tcPr>
          <w:p w14:paraId="78D1F793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Career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A13C7ED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99CF2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28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6E58D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91132CF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</w:tr>
      <w:tr w:rsidR="00AE0D5C" w:rsidRPr="00912D7B" w14:paraId="67155D2A" w14:textId="77777777" w:rsidTr="001C6BA7">
        <w:tc>
          <w:tcPr>
            <w:tcW w:w="5490" w:type="dxa"/>
            <w:tcBorders>
              <w:top w:val="nil"/>
              <w:bottom w:val="nil"/>
            </w:tcBorders>
            <w:shd w:val="clear" w:color="auto" w:fill="auto"/>
          </w:tcPr>
          <w:p w14:paraId="16892F99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Volunteer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7F3CA3D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1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24ED7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64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76F4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41 (1.11 - 1.7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3533E9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45 (1.14 - 1.85)</w:t>
            </w:r>
          </w:p>
        </w:tc>
      </w:tr>
      <w:tr w:rsidR="00AE0D5C" w:rsidRPr="00912D7B" w14:paraId="512F8EB6" w14:textId="77777777" w:rsidTr="001C6BA7">
        <w:tc>
          <w:tcPr>
            <w:tcW w:w="5490" w:type="dxa"/>
            <w:tcBorders>
              <w:top w:val="nil"/>
              <w:bottom w:val="nil"/>
            </w:tcBorders>
            <w:shd w:val="clear" w:color="auto" w:fill="auto"/>
          </w:tcPr>
          <w:p w14:paraId="39A40746" w14:textId="77777777" w:rsidR="00AE0D5C" w:rsidRPr="004C0C18" w:rsidRDefault="00AE0D5C" w:rsidP="00AE0D5C">
            <w:pPr>
              <w:ind w:left="392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Wildland/WUI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4B7DB4C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4EEC3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8AE38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EB06C1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36F3C861" w14:textId="77777777" w:rsidTr="001C6BA7">
        <w:trPr>
          <w:trHeight w:val="230"/>
        </w:trPr>
        <w:tc>
          <w:tcPr>
            <w:tcW w:w="5490" w:type="dxa"/>
            <w:tcBorders>
              <w:top w:val="nil"/>
              <w:bottom w:val="nil"/>
            </w:tcBorders>
            <w:shd w:val="clear" w:color="auto" w:fill="auto"/>
          </w:tcPr>
          <w:p w14:paraId="2882CCBC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Career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CF5225C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3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40A00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41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06F07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A602EE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</w:tr>
      <w:tr w:rsidR="00AE0D5C" w:rsidRPr="00912D7B" w14:paraId="4BF78F49" w14:textId="77777777" w:rsidTr="001C6BA7">
        <w:trPr>
          <w:trHeight w:val="230"/>
        </w:trPr>
        <w:tc>
          <w:tcPr>
            <w:tcW w:w="54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5B0C20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Volunteer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ED0E20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3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43CE0D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18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4475D3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.09 (1.76 - 5.42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6692D31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2.66 (1.37 - 5.16)</w:t>
            </w:r>
          </w:p>
        </w:tc>
      </w:tr>
      <w:tr w:rsidR="00AE0D5C" w:rsidRPr="00912D7B" w14:paraId="77FA7D72" w14:textId="77777777" w:rsidTr="001C6BA7">
        <w:tc>
          <w:tcPr>
            <w:tcW w:w="5490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40BF3B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b/>
                <w:bCs/>
                <w:sz w:val="20"/>
                <w:szCs w:val="20"/>
              </w:rPr>
              <w:t>Work practices</w:t>
            </w:r>
          </w:p>
        </w:tc>
        <w:tc>
          <w:tcPr>
            <w:tcW w:w="7380" w:type="dxa"/>
            <w:gridSpan w:val="4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F520DD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6BEC5B1F" w14:textId="77777777" w:rsidTr="001C6BA7">
        <w:tc>
          <w:tcPr>
            <w:tcW w:w="5490" w:type="dxa"/>
            <w:tcBorders>
              <w:top w:val="nil"/>
              <w:bottom w:val="nil"/>
            </w:tcBorders>
            <w:shd w:val="clear" w:color="auto" w:fill="auto"/>
          </w:tcPr>
          <w:p w14:paraId="5FAB8356" w14:textId="77777777" w:rsidR="00AE0D5C" w:rsidRPr="004C0C18" w:rsidRDefault="00AE0D5C" w:rsidP="00AE0D5C">
            <w:pPr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Shift schedule of career firefighters, stratified by age at pregnancy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1DA5D12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16BC8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0B53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635E057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09CB1DEE" w14:textId="77777777" w:rsidTr="001C6BA7">
        <w:tc>
          <w:tcPr>
            <w:tcW w:w="5490" w:type="dxa"/>
            <w:tcBorders>
              <w:top w:val="nil"/>
              <w:bottom w:val="nil"/>
            </w:tcBorders>
            <w:shd w:val="clear" w:color="auto" w:fill="auto"/>
          </w:tcPr>
          <w:p w14:paraId="65709538" w14:textId="77777777" w:rsidR="00AE0D5C" w:rsidRPr="004C0C18" w:rsidRDefault="00AE0D5C" w:rsidP="00AE0D5C">
            <w:pPr>
              <w:ind w:left="387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&lt;35 years old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B1960FC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A5CA5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0E927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6ED5462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1FC9F710" w14:textId="77777777" w:rsidTr="001C6BA7">
        <w:tc>
          <w:tcPr>
            <w:tcW w:w="5490" w:type="dxa"/>
            <w:tcBorders>
              <w:top w:val="nil"/>
              <w:bottom w:val="nil"/>
            </w:tcBorders>
            <w:shd w:val="clear" w:color="auto" w:fill="auto"/>
          </w:tcPr>
          <w:p w14:paraId="5047DD58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Less than 24 </w:t>
            </w:r>
            <w:proofErr w:type="spellStart"/>
            <w:r w:rsidRPr="004C0C18">
              <w:rPr>
                <w:rFonts w:eastAsia="Calibri"/>
                <w:sz w:val="20"/>
                <w:szCs w:val="20"/>
              </w:rPr>
              <w:t>hr</w:t>
            </w:r>
            <w:proofErr w:type="spellEnd"/>
            <w:r w:rsidRPr="004C0C18">
              <w:rPr>
                <w:rFonts w:eastAsia="Calibri"/>
                <w:sz w:val="20"/>
                <w:szCs w:val="20"/>
              </w:rPr>
              <w:t xml:space="preserve"> on shift 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0036769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2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31D4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69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8246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E899947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</w:tr>
      <w:tr w:rsidR="00AE0D5C" w:rsidRPr="00912D7B" w14:paraId="4E08413A" w14:textId="77777777" w:rsidTr="001C6BA7">
        <w:tc>
          <w:tcPr>
            <w:tcW w:w="5490" w:type="dxa"/>
            <w:tcBorders>
              <w:top w:val="nil"/>
              <w:bottom w:val="nil"/>
            </w:tcBorders>
            <w:shd w:val="clear" w:color="auto" w:fill="auto"/>
          </w:tcPr>
          <w:p w14:paraId="2217D21E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24 or more </w:t>
            </w:r>
            <w:proofErr w:type="spellStart"/>
            <w:r w:rsidRPr="004C0C18">
              <w:rPr>
                <w:rFonts w:eastAsia="Calibri"/>
                <w:sz w:val="20"/>
                <w:szCs w:val="20"/>
              </w:rPr>
              <w:t>hr</w:t>
            </w:r>
            <w:proofErr w:type="spellEnd"/>
            <w:r w:rsidRPr="004C0C18">
              <w:rPr>
                <w:rFonts w:eastAsia="Calibri"/>
                <w:sz w:val="20"/>
                <w:szCs w:val="20"/>
              </w:rPr>
              <w:t xml:space="preserve"> on shift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6E4904F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7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0DE2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144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71B2B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0.67 (0.50 - 0.9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A39FF69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0.73 (0.54 - 0.98)</w:t>
            </w:r>
          </w:p>
        </w:tc>
      </w:tr>
      <w:tr w:rsidR="00AE0D5C" w:rsidRPr="00912D7B" w14:paraId="23539D80" w14:textId="77777777" w:rsidTr="001C6BA7">
        <w:tc>
          <w:tcPr>
            <w:tcW w:w="5490" w:type="dxa"/>
            <w:tcBorders>
              <w:top w:val="nil"/>
              <w:bottom w:val="nil"/>
            </w:tcBorders>
            <w:shd w:val="clear" w:color="auto" w:fill="auto"/>
          </w:tcPr>
          <w:p w14:paraId="2DBB1EFF" w14:textId="77777777" w:rsidR="00AE0D5C" w:rsidRPr="004C0C18" w:rsidRDefault="00AE0D5C" w:rsidP="00AE0D5C">
            <w:pPr>
              <w:ind w:left="387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35+ years old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EA0D6B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9AED3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4C32C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1045D3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4498C49A" w14:textId="77777777" w:rsidTr="001C6BA7">
        <w:trPr>
          <w:trHeight w:val="230"/>
        </w:trPr>
        <w:tc>
          <w:tcPr>
            <w:tcW w:w="5490" w:type="dxa"/>
            <w:tcBorders>
              <w:top w:val="nil"/>
              <w:bottom w:val="nil"/>
            </w:tcBorders>
            <w:shd w:val="clear" w:color="auto" w:fill="auto"/>
          </w:tcPr>
          <w:p w14:paraId="59CDF610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Less than 24 </w:t>
            </w:r>
            <w:proofErr w:type="spellStart"/>
            <w:r w:rsidRPr="004C0C18">
              <w:rPr>
                <w:rFonts w:eastAsia="Calibri"/>
                <w:sz w:val="20"/>
                <w:szCs w:val="20"/>
              </w:rPr>
              <w:t>hr</w:t>
            </w:r>
            <w:proofErr w:type="spellEnd"/>
            <w:r w:rsidRPr="004C0C18">
              <w:rPr>
                <w:rFonts w:eastAsia="Calibri"/>
                <w:sz w:val="20"/>
                <w:szCs w:val="20"/>
              </w:rPr>
              <w:t xml:space="preserve"> on shift 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D65B75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7D4FB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18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2807E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C383D69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</w:tr>
      <w:tr w:rsidR="00AE0D5C" w:rsidRPr="00912D7B" w14:paraId="22B74041" w14:textId="77777777" w:rsidTr="001C6BA7">
        <w:trPr>
          <w:trHeight w:val="230"/>
        </w:trPr>
        <w:tc>
          <w:tcPr>
            <w:tcW w:w="5490" w:type="dxa"/>
            <w:tcBorders>
              <w:top w:val="nil"/>
              <w:bottom w:val="nil"/>
            </w:tcBorders>
            <w:shd w:val="clear" w:color="auto" w:fill="auto"/>
          </w:tcPr>
          <w:p w14:paraId="33BB31AC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24 or more </w:t>
            </w:r>
            <w:proofErr w:type="spellStart"/>
            <w:r w:rsidRPr="004C0C18">
              <w:rPr>
                <w:rFonts w:eastAsia="Calibri"/>
                <w:sz w:val="20"/>
                <w:szCs w:val="20"/>
              </w:rPr>
              <w:t>hr</w:t>
            </w:r>
            <w:proofErr w:type="spellEnd"/>
            <w:r w:rsidRPr="004C0C18">
              <w:rPr>
                <w:rFonts w:eastAsia="Calibri"/>
                <w:sz w:val="20"/>
                <w:szCs w:val="20"/>
              </w:rPr>
              <w:t xml:space="preserve"> on shift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F6D5247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2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A298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89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7578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29 (0.84 - 2.0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9851D0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19 (0.76 - 1.88)</w:t>
            </w:r>
          </w:p>
        </w:tc>
      </w:tr>
      <w:tr w:rsidR="00AE0D5C" w:rsidRPr="00912D7B" w14:paraId="262A67AA" w14:textId="77777777" w:rsidTr="001C6BA7">
        <w:trPr>
          <w:trHeight w:val="260"/>
        </w:trPr>
        <w:tc>
          <w:tcPr>
            <w:tcW w:w="5490" w:type="dxa"/>
            <w:tcBorders>
              <w:top w:val="nil"/>
              <w:bottom w:val="nil"/>
            </w:tcBorders>
            <w:shd w:val="clear" w:color="auto" w:fill="auto"/>
          </w:tcPr>
          <w:p w14:paraId="6B28C59E" w14:textId="77777777" w:rsidR="00AE0D5C" w:rsidRPr="004C0C18" w:rsidRDefault="00AE0D5C" w:rsidP="00AE0D5C">
            <w:pPr>
              <w:ind w:left="27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Worked fire/rescue calls at pregnancy start 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6322D98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BE8FA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5809B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A53A69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AE0D5C" w:rsidRPr="00912D7B" w14:paraId="2793399C" w14:textId="77777777" w:rsidTr="001C6BA7">
        <w:trPr>
          <w:trHeight w:val="115"/>
        </w:trPr>
        <w:tc>
          <w:tcPr>
            <w:tcW w:w="5490" w:type="dxa"/>
            <w:tcBorders>
              <w:top w:val="nil"/>
              <w:bottom w:val="nil"/>
            </w:tcBorders>
            <w:shd w:val="clear" w:color="auto" w:fill="auto"/>
          </w:tcPr>
          <w:p w14:paraId="43D7ADD0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433E239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A807F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58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04F2C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C0A05F3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1.00 (Ref.)</w:t>
            </w:r>
          </w:p>
        </w:tc>
      </w:tr>
      <w:tr w:rsidR="00AE0D5C" w:rsidRPr="00912D7B" w14:paraId="20348936" w14:textId="77777777" w:rsidTr="001C6BA7">
        <w:trPr>
          <w:trHeight w:val="115"/>
        </w:trPr>
        <w:tc>
          <w:tcPr>
            <w:tcW w:w="54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15D2BD" w14:textId="77777777" w:rsidR="00AE0D5C" w:rsidRPr="004C0C18" w:rsidRDefault="00AE0D5C" w:rsidP="00AE0D5C">
            <w:pPr>
              <w:jc w:val="right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4277ED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125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FF7BB6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 xml:space="preserve">340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39F34C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0.81 (0.60 - 1.09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4377FF4" w14:textId="77777777" w:rsidR="00AE0D5C" w:rsidRPr="004C0C18" w:rsidRDefault="00AE0D5C" w:rsidP="00AE0D5C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C18">
              <w:rPr>
                <w:rFonts w:eastAsia="Calibri"/>
                <w:sz w:val="20"/>
                <w:szCs w:val="20"/>
              </w:rPr>
              <w:t>0.80 (0.60 - 1.08)</w:t>
            </w:r>
          </w:p>
        </w:tc>
      </w:tr>
      <w:tr w:rsidR="00AE0D5C" w:rsidRPr="00912D7B" w14:paraId="21310075" w14:textId="77777777" w:rsidTr="001C6BA7">
        <w:tc>
          <w:tcPr>
            <w:tcW w:w="128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0A0BB" w14:textId="77777777" w:rsidR="00AE0D5C" w:rsidRPr="004C0C18" w:rsidRDefault="00AE0D5C" w:rsidP="00AE0D5C">
            <w:pPr>
              <w:ind w:left="180" w:hanging="180"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</w:rPr>
              <w:t>RR= Relative risk; 95% CI= 95% confidence interval; BMI= Body mass index (kg/m</w:t>
            </w:r>
            <w:r w:rsidRPr="004C0C18">
              <w:rPr>
                <w:rFonts w:eastAsia="Calibri"/>
                <w:sz w:val="18"/>
                <w:szCs w:val="18"/>
                <w:vertAlign w:val="superscript"/>
              </w:rPr>
              <w:t>2</w:t>
            </w:r>
            <w:r w:rsidRPr="004C0C18">
              <w:rPr>
                <w:rFonts w:eastAsia="Calibri"/>
                <w:sz w:val="18"/>
                <w:szCs w:val="18"/>
              </w:rPr>
              <w:t>); WUI= wildland urban interface</w:t>
            </w:r>
          </w:p>
          <w:p w14:paraId="53A2DDAE" w14:textId="77777777" w:rsidR="00AE0D5C" w:rsidRPr="004C0C18" w:rsidRDefault="00AE0D5C" w:rsidP="00AE0D5C">
            <w:pPr>
              <w:ind w:left="123" w:hanging="123"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  <w:vertAlign w:val="superscript"/>
              </w:rPr>
              <w:t>a</w:t>
            </w:r>
            <w:r w:rsidRPr="004C0C18">
              <w:rPr>
                <w:rFonts w:eastAsia="Calibri"/>
                <w:sz w:val="18"/>
                <w:szCs w:val="18"/>
              </w:rPr>
              <w:t xml:space="preserve"> Generalized estimating equations models with Poisson distribution and sandwich variance estimators were used to estimate risk ratios and 95% CIs.</w:t>
            </w:r>
          </w:p>
          <w:p w14:paraId="2A1F3B72" w14:textId="45B93C87" w:rsidR="00AE0D5C" w:rsidRPr="004C0C18" w:rsidRDefault="00AE0D5C" w:rsidP="00AE0D5C">
            <w:pPr>
              <w:ind w:left="123" w:hanging="123"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  <w:vertAlign w:val="superscript"/>
              </w:rPr>
              <w:t>b</w:t>
            </w:r>
            <w:r w:rsidRPr="004C0C18">
              <w:rPr>
                <w:rFonts w:eastAsia="Calibri"/>
                <w:sz w:val="18"/>
                <w:szCs w:val="18"/>
              </w:rPr>
              <w:t xml:space="preserve"> 7</w:t>
            </w:r>
            <w:r w:rsidR="00BF314A">
              <w:rPr>
                <w:rFonts w:eastAsia="Calibri"/>
                <w:sz w:val="18"/>
                <w:szCs w:val="18"/>
              </w:rPr>
              <w:t>6</w:t>
            </w:r>
            <w:r w:rsidRPr="004C0C18">
              <w:rPr>
                <w:rFonts w:eastAsia="Calibri"/>
                <w:sz w:val="18"/>
                <w:szCs w:val="18"/>
              </w:rPr>
              <w:t xml:space="preserve"> pregnancies had missing information for </w:t>
            </w:r>
            <w:r w:rsidR="00BF314A">
              <w:rPr>
                <w:rFonts w:eastAsia="Calibri"/>
                <w:sz w:val="18"/>
                <w:szCs w:val="18"/>
              </w:rPr>
              <w:t xml:space="preserve">wildland status (3), </w:t>
            </w:r>
            <w:r w:rsidRPr="004C0C18">
              <w:rPr>
                <w:rFonts w:eastAsia="Calibri"/>
                <w:sz w:val="18"/>
                <w:szCs w:val="18"/>
              </w:rPr>
              <w:t>shift schedule (5)</w:t>
            </w:r>
            <w:r w:rsidR="00BF314A">
              <w:rPr>
                <w:rFonts w:eastAsia="Calibri"/>
                <w:sz w:val="18"/>
                <w:szCs w:val="18"/>
              </w:rPr>
              <w:t>,</w:t>
            </w:r>
            <w:r w:rsidRPr="004C0C18">
              <w:rPr>
                <w:rFonts w:eastAsia="Calibri"/>
                <w:sz w:val="18"/>
                <w:szCs w:val="18"/>
              </w:rPr>
              <w:t xml:space="preserve"> and fire/rescue calls (68) and were not included in those models.</w:t>
            </w:r>
          </w:p>
          <w:p w14:paraId="0B385916" w14:textId="77777777" w:rsidR="00AE0D5C" w:rsidRPr="004C0C18" w:rsidRDefault="00AE0D5C" w:rsidP="00AE0D5C">
            <w:pPr>
              <w:ind w:left="180" w:hanging="180"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  <w:vertAlign w:val="superscript"/>
              </w:rPr>
              <w:t>c</w:t>
            </w:r>
            <w:r w:rsidRPr="004C0C18">
              <w:rPr>
                <w:rFonts w:eastAsia="Calibri"/>
                <w:sz w:val="18"/>
                <w:szCs w:val="18"/>
              </w:rPr>
              <w:t xml:space="preserve"> Model 1 is adjusted for age at pregnancy, and (age at pregnancy)</w:t>
            </w:r>
            <w:r w:rsidRPr="004C0C18">
              <w:rPr>
                <w:rFonts w:eastAsia="Calibri"/>
                <w:sz w:val="18"/>
                <w:szCs w:val="18"/>
                <w:vertAlign w:val="superscript"/>
              </w:rPr>
              <w:t>2</w:t>
            </w:r>
            <w:r w:rsidRPr="004C0C18">
              <w:rPr>
                <w:rFonts w:eastAsia="Calibri"/>
                <w:sz w:val="18"/>
                <w:szCs w:val="18"/>
              </w:rPr>
              <w:t>.</w:t>
            </w:r>
          </w:p>
          <w:p w14:paraId="0BBE5E36" w14:textId="77777777" w:rsidR="00AE0D5C" w:rsidRPr="004C0C18" w:rsidRDefault="00AE0D5C" w:rsidP="00AE0D5C">
            <w:pPr>
              <w:ind w:left="123" w:hanging="123"/>
              <w:rPr>
                <w:rFonts w:eastAsia="Calibri"/>
                <w:sz w:val="18"/>
                <w:szCs w:val="18"/>
              </w:rPr>
            </w:pPr>
            <w:r w:rsidRPr="004C0C18">
              <w:rPr>
                <w:rFonts w:eastAsia="Calibri"/>
                <w:sz w:val="18"/>
                <w:szCs w:val="18"/>
                <w:vertAlign w:val="superscript"/>
              </w:rPr>
              <w:t>d</w:t>
            </w:r>
            <w:r w:rsidRPr="004C0C18">
              <w:rPr>
                <w:rFonts w:eastAsia="Calibri"/>
                <w:sz w:val="18"/>
                <w:szCs w:val="18"/>
              </w:rPr>
              <w:t xml:space="preserve"> Model 2 is additionally adjusted for age at survey (years), highest education completed (some college/at least college degree), gravidity (yes/no), BMI (&lt;30 kg/m</w:t>
            </w:r>
            <w:r w:rsidRPr="004C0C18">
              <w:rPr>
                <w:rFonts w:eastAsia="Calibri"/>
                <w:sz w:val="18"/>
                <w:szCs w:val="18"/>
                <w:vertAlign w:val="superscript"/>
              </w:rPr>
              <w:t>2</w:t>
            </w:r>
            <w:r w:rsidRPr="004C0C18">
              <w:rPr>
                <w:rFonts w:eastAsia="Calibri"/>
                <w:sz w:val="18"/>
                <w:szCs w:val="18"/>
              </w:rPr>
              <w:t xml:space="preserve"> / ≥30 kg/m</w:t>
            </w:r>
            <w:r w:rsidRPr="004C0C18">
              <w:rPr>
                <w:rFonts w:eastAsia="Calibri"/>
                <w:sz w:val="18"/>
                <w:szCs w:val="18"/>
                <w:vertAlign w:val="superscript"/>
              </w:rPr>
              <w:t>2</w:t>
            </w:r>
            <w:r w:rsidRPr="004C0C18">
              <w:rPr>
                <w:rFonts w:eastAsia="Calibri"/>
                <w:sz w:val="18"/>
                <w:szCs w:val="18"/>
              </w:rPr>
              <w:t>), and smoking status (current or former/never). Education, BMI, and smoking status were measured in 2017 at time of survey. Gravidity was assessed for each pregnancy.</w:t>
            </w:r>
          </w:p>
        </w:tc>
      </w:tr>
    </w:tbl>
    <w:p w14:paraId="35C7824B" w14:textId="77777777" w:rsidR="00AE0D5C" w:rsidRDefault="00AE0D5C" w:rsidP="00AE0D5C">
      <w:pPr>
        <w:spacing w:line="360" w:lineRule="auto"/>
        <w:contextualSpacing/>
        <w:rPr>
          <w:rFonts w:eastAsia="Calibri"/>
          <w:sz w:val="18"/>
          <w:szCs w:val="18"/>
        </w:rPr>
      </w:pPr>
    </w:p>
    <w:p w14:paraId="064FE7E5" w14:textId="77777777" w:rsidR="00AE0D5C" w:rsidRPr="00AE0D5C" w:rsidRDefault="00AE0D5C" w:rsidP="00AE0D5C">
      <w:pPr>
        <w:rPr>
          <w:sz w:val="22"/>
          <w:szCs w:val="22"/>
        </w:rPr>
      </w:pPr>
    </w:p>
    <w:p w14:paraId="42A13334" w14:textId="77777777" w:rsidR="00AE0D5C" w:rsidRPr="00AE0D5C" w:rsidRDefault="00AE0D5C" w:rsidP="00AE0D5C">
      <w:pPr>
        <w:rPr>
          <w:sz w:val="22"/>
          <w:szCs w:val="22"/>
        </w:rPr>
      </w:pPr>
    </w:p>
    <w:p w14:paraId="21DD0251" w14:textId="2B85DB79" w:rsidR="00B11F4C" w:rsidRDefault="00AE0D5C" w:rsidP="00AE0D5C">
      <w:pPr>
        <w:tabs>
          <w:tab w:val="left" w:pos="10297"/>
        </w:tabs>
      </w:pPr>
      <w:r>
        <w:rPr>
          <w:sz w:val="22"/>
          <w:szCs w:val="22"/>
        </w:rPr>
        <w:tab/>
      </w:r>
    </w:p>
    <w:sectPr w:rsidR="00B11F4C" w:rsidSect="00AE0D5C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DCD41" w14:textId="77777777" w:rsidR="00A7045A" w:rsidRDefault="00A7045A" w:rsidP="00AE0D5C">
      <w:r>
        <w:separator/>
      </w:r>
    </w:p>
  </w:endnote>
  <w:endnote w:type="continuationSeparator" w:id="0">
    <w:p w14:paraId="32BFACAE" w14:textId="77777777" w:rsidR="00A7045A" w:rsidRDefault="00A7045A" w:rsidP="00AE0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792FD3" w14:textId="77777777" w:rsidR="00503A67" w:rsidRDefault="00A704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65025" w14:textId="77777777" w:rsidR="00A7045A" w:rsidRDefault="00A7045A" w:rsidP="00AE0D5C">
      <w:r>
        <w:separator/>
      </w:r>
    </w:p>
  </w:footnote>
  <w:footnote w:type="continuationSeparator" w:id="0">
    <w:p w14:paraId="008756D4" w14:textId="77777777" w:rsidR="00A7045A" w:rsidRDefault="00A7045A" w:rsidP="00AE0D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925794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2248ABD" w14:textId="72608AFE" w:rsidR="00BA20BC" w:rsidRDefault="00BA20B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C7AC74" w14:textId="77777777" w:rsidR="00BA20BC" w:rsidRDefault="00BA20B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8B5C4E" w14:textId="77777777" w:rsidR="00503A67" w:rsidRPr="00BA20BC" w:rsidRDefault="003E7F93">
    <w:pPr>
      <w:pStyle w:val="Header"/>
      <w:jc w:val="right"/>
      <w:rPr>
        <w:sz w:val="22"/>
        <w:szCs w:val="22"/>
      </w:rPr>
    </w:pPr>
    <w:r w:rsidRPr="00BA20BC">
      <w:rPr>
        <w:sz w:val="22"/>
        <w:szCs w:val="22"/>
      </w:rPr>
      <w:fldChar w:fldCharType="begin"/>
    </w:r>
    <w:r w:rsidRPr="00BA20BC">
      <w:rPr>
        <w:sz w:val="22"/>
        <w:szCs w:val="22"/>
      </w:rPr>
      <w:instrText xml:space="preserve"> PAGE   \* MERGEFORMAT </w:instrText>
    </w:r>
    <w:r w:rsidRPr="00BA20BC">
      <w:rPr>
        <w:sz w:val="22"/>
        <w:szCs w:val="22"/>
      </w:rPr>
      <w:fldChar w:fldCharType="separate"/>
    </w:r>
    <w:r w:rsidRPr="00BA20BC">
      <w:rPr>
        <w:noProof/>
        <w:sz w:val="22"/>
        <w:szCs w:val="22"/>
      </w:rPr>
      <w:t>2</w:t>
    </w:r>
    <w:r w:rsidRPr="00BA20BC">
      <w:rPr>
        <w:noProof/>
        <w:sz w:val="22"/>
        <w:szCs w:val="22"/>
      </w:rPr>
      <w:fldChar w:fldCharType="end"/>
    </w:r>
  </w:p>
  <w:p w14:paraId="3360EAC9" w14:textId="77777777" w:rsidR="00503A67" w:rsidRDefault="00A7045A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E0D5C"/>
    <w:rsid w:val="000028A1"/>
    <w:rsid w:val="00017997"/>
    <w:rsid w:val="00030BAD"/>
    <w:rsid w:val="00040DAD"/>
    <w:rsid w:val="000461B7"/>
    <w:rsid w:val="00050A3E"/>
    <w:rsid w:val="00061736"/>
    <w:rsid w:val="00064451"/>
    <w:rsid w:val="0007062F"/>
    <w:rsid w:val="000857DD"/>
    <w:rsid w:val="00087253"/>
    <w:rsid w:val="00093B88"/>
    <w:rsid w:val="000A3638"/>
    <w:rsid w:val="000B101F"/>
    <w:rsid w:val="000B29DD"/>
    <w:rsid w:val="000B7B02"/>
    <w:rsid w:val="000D016B"/>
    <w:rsid w:val="000D61DD"/>
    <w:rsid w:val="000D7A71"/>
    <w:rsid w:val="000E339D"/>
    <w:rsid w:val="001000F4"/>
    <w:rsid w:val="001125B3"/>
    <w:rsid w:val="001152B8"/>
    <w:rsid w:val="001171F0"/>
    <w:rsid w:val="00122E02"/>
    <w:rsid w:val="001466AA"/>
    <w:rsid w:val="00174F9C"/>
    <w:rsid w:val="001804F8"/>
    <w:rsid w:val="00193561"/>
    <w:rsid w:val="00196A27"/>
    <w:rsid w:val="001B7357"/>
    <w:rsid w:val="001B7B54"/>
    <w:rsid w:val="001C23FB"/>
    <w:rsid w:val="001D5E1E"/>
    <w:rsid w:val="00205FFD"/>
    <w:rsid w:val="00216BFC"/>
    <w:rsid w:val="00225F3F"/>
    <w:rsid w:val="00247EF1"/>
    <w:rsid w:val="00283301"/>
    <w:rsid w:val="0029422D"/>
    <w:rsid w:val="002A0AFC"/>
    <w:rsid w:val="002A41CB"/>
    <w:rsid w:val="002B0A47"/>
    <w:rsid w:val="002B24CA"/>
    <w:rsid w:val="002B3A27"/>
    <w:rsid w:val="002B5348"/>
    <w:rsid w:val="002C5382"/>
    <w:rsid w:val="002D5C57"/>
    <w:rsid w:val="002E1CF1"/>
    <w:rsid w:val="002E203B"/>
    <w:rsid w:val="002F1374"/>
    <w:rsid w:val="00335935"/>
    <w:rsid w:val="00353FA5"/>
    <w:rsid w:val="003647A2"/>
    <w:rsid w:val="00365817"/>
    <w:rsid w:val="003721E5"/>
    <w:rsid w:val="003864FA"/>
    <w:rsid w:val="00391BB4"/>
    <w:rsid w:val="00397C41"/>
    <w:rsid w:val="003A6FED"/>
    <w:rsid w:val="003B178A"/>
    <w:rsid w:val="003B260E"/>
    <w:rsid w:val="003C27FE"/>
    <w:rsid w:val="003D2CDE"/>
    <w:rsid w:val="003D50DB"/>
    <w:rsid w:val="003E7F93"/>
    <w:rsid w:val="003F2AEA"/>
    <w:rsid w:val="00410C23"/>
    <w:rsid w:val="00414E74"/>
    <w:rsid w:val="00424207"/>
    <w:rsid w:val="004331BF"/>
    <w:rsid w:val="00446C0D"/>
    <w:rsid w:val="0045211A"/>
    <w:rsid w:val="0045419A"/>
    <w:rsid w:val="004548DC"/>
    <w:rsid w:val="0046079D"/>
    <w:rsid w:val="00463ED2"/>
    <w:rsid w:val="00466A9B"/>
    <w:rsid w:val="00472670"/>
    <w:rsid w:val="00485E93"/>
    <w:rsid w:val="0049497A"/>
    <w:rsid w:val="004A351D"/>
    <w:rsid w:val="004C0C5A"/>
    <w:rsid w:val="004C5399"/>
    <w:rsid w:val="004C553B"/>
    <w:rsid w:val="004D02AE"/>
    <w:rsid w:val="004D34AE"/>
    <w:rsid w:val="004D4ADA"/>
    <w:rsid w:val="004E0C9E"/>
    <w:rsid w:val="004F15CB"/>
    <w:rsid w:val="004F4342"/>
    <w:rsid w:val="005021F2"/>
    <w:rsid w:val="00507CB5"/>
    <w:rsid w:val="00511CD9"/>
    <w:rsid w:val="00525F17"/>
    <w:rsid w:val="00530347"/>
    <w:rsid w:val="005340DA"/>
    <w:rsid w:val="00566C10"/>
    <w:rsid w:val="00584154"/>
    <w:rsid w:val="0059731D"/>
    <w:rsid w:val="005B3614"/>
    <w:rsid w:val="005B793B"/>
    <w:rsid w:val="005E542E"/>
    <w:rsid w:val="005E7EA0"/>
    <w:rsid w:val="005F0555"/>
    <w:rsid w:val="005F364D"/>
    <w:rsid w:val="005F61DB"/>
    <w:rsid w:val="005F7753"/>
    <w:rsid w:val="005F798D"/>
    <w:rsid w:val="00602616"/>
    <w:rsid w:val="00605723"/>
    <w:rsid w:val="006100F8"/>
    <w:rsid w:val="00613471"/>
    <w:rsid w:val="0063274D"/>
    <w:rsid w:val="006520C0"/>
    <w:rsid w:val="006556A4"/>
    <w:rsid w:val="00685D81"/>
    <w:rsid w:val="00697B9B"/>
    <w:rsid w:val="006A1A20"/>
    <w:rsid w:val="006C1B4E"/>
    <w:rsid w:val="006C22A7"/>
    <w:rsid w:val="006D4B22"/>
    <w:rsid w:val="006E0CE1"/>
    <w:rsid w:val="006E2605"/>
    <w:rsid w:val="006F549E"/>
    <w:rsid w:val="00725D58"/>
    <w:rsid w:val="00727D0E"/>
    <w:rsid w:val="007336C9"/>
    <w:rsid w:val="007529A3"/>
    <w:rsid w:val="00757D15"/>
    <w:rsid w:val="007636AD"/>
    <w:rsid w:val="007777FA"/>
    <w:rsid w:val="00783335"/>
    <w:rsid w:val="00792229"/>
    <w:rsid w:val="007A439B"/>
    <w:rsid w:val="007C06D2"/>
    <w:rsid w:val="007C591A"/>
    <w:rsid w:val="007D02B4"/>
    <w:rsid w:val="007E162E"/>
    <w:rsid w:val="007E2B91"/>
    <w:rsid w:val="007E6B22"/>
    <w:rsid w:val="007F00DB"/>
    <w:rsid w:val="007F0FC4"/>
    <w:rsid w:val="00801ED6"/>
    <w:rsid w:val="008119CD"/>
    <w:rsid w:val="00827431"/>
    <w:rsid w:val="00835C78"/>
    <w:rsid w:val="0086713E"/>
    <w:rsid w:val="0087052C"/>
    <w:rsid w:val="00884C8F"/>
    <w:rsid w:val="00886E76"/>
    <w:rsid w:val="00890755"/>
    <w:rsid w:val="0089394C"/>
    <w:rsid w:val="00894F7D"/>
    <w:rsid w:val="008A0CBA"/>
    <w:rsid w:val="008D174D"/>
    <w:rsid w:val="008D1C19"/>
    <w:rsid w:val="008F458D"/>
    <w:rsid w:val="009103CB"/>
    <w:rsid w:val="0094404A"/>
    <w:rsid w:val="009551B6"/>
    <w:rsid w:val="0096048E"/>
    <w:rsid w:val="009640AE"/>
    <w:rsid w:val="009678BF"/>
    <w:rsid w:val="009700E0"/>
    <w:rsid w:val="009713DB"/>
    <w:rsid w:val="009872DE"/>
    <w:rsid w:val="009900FC"/>
    <w:rsid w:val="009A3E6C"/>
    <w:rsid w:val="009C4C45"/>
    <w:rsid w:val="009D5BE7"/>
    <w:rsid w:val="009E6DC0"/>
    <w:rsid w:val="00A0710B"/>
    <w:rsid w:val="00A15482"/>
    <w:rsid w:val="00A17105"/>
    <w:rsid w:val="00A17AFD"/>
    <w:rsid w:val="00A20605"/>
    <w:rsid w:val="00A22DDE"/>
    <w:rsid w:val="00A23168"/>
    <w:rsid w:val="00A27025"/>
    <w:rsid w:val="00A32529"/>
    <w:rsid w:val="00A34AE4"/>
    <w:rsid w:val="00A351D3"/>
    <w:rsid w:val="00A37375"/>
    <w:rsid w:val="00A41150"/>
    <w:rsid w:val="00A53388"/>
    <w:rsid w:val="00A55B2B"/>
    <w:rsid w:val="00A5635F"/>
    <w:rsid w:val="00A7045A"/>
    <w:rsid w:val="00AA28D1"/>
    <w:rsid w:val="00AA2A99"/>
    <w:rsid w:val="00AC21FE"/>
    <w:rsid w:val="00AC34BA"/>
    <w:rsid w:val="00AC5108"/>
    <w:rsid w:val="00AC6C85"/>
    <w:rsid w:val="00AC7442"/>
    <w:rsid w:val="00AE0D5C"/>
    <w:rsid w:val="00B07C82"/>
    <w:rsid w:val="00B11F4C"/>
    <w:rsid w:val="00B16D65"/>
    <w:rsid w:val="00B223F2"/>
    <w:rsid w:val="00B35CD5"/>
    <w:rsid w:val="00B36990"/>
    <w:rsid w:val="00B5172A"/>
    <w:rsid w:val="00B56E14"/>
    <w:rsid w:val="00B72694"/>
    <w:rsid w:val="00B73069"/>
    <w:rsid w:val="00B753DF"/>
    <w:rsid w:val="00B753E6"/>
    <w:rsid w:val="00B80646"/>
    <w:rsid w:val="00B8487B"/>
    <w:rsid w:val="00B93073"/>
    <w:rsid w:val="00B9520D"/>
    <w:rsid w:val="00B96681"/>
    <w:rsid w:val="00BA1414"/>
    <w:rsid w:val="00BA20BC"/>
    <w:rsid w:val="00BB17BF"/>
    <w:rsid w:val="00BB383E"/>
    <w:rsid w:val="00BB7F5F"/>
    <w:rsid w:val="00BC1F77"/>
    <w:rsid w:val="00BC6CF1"/>
    <w:rsid w:val="00BD3A51"/>
    <w:rsid w:val="00BE44CA"/>
    <w:rsid w:val="00BF314A"/>
    <w:rsid w:val="00BF3FEE"/>
    <w:rsid w:val="00BF7EBC"/>
    <w:rsid w:val="00C02E86"/>
    <w:rsid w:val="00C15E12"/>
    <w:rsid w:val="00C237DF"/>
    <w:rsid w:val="00C40865"/>
    <w:rsid w:val="00C53061"/>
    <w:rsid w:val="00C65881"/>
    <w:rsid w:val="00C67924"/>
    <w:rsid w:val="00C67926"/>
    <w:rsid w:val="00C7362B"/>
    <w:rsid w:val="00C7395B"/>
    <w:rsid w:val="00C845BA"/>
    <w:rsid w:val="00C84DAA"/>
    <w:rsid w:val="00CA03A6"/>
    <w:rsid w:val="00CA1A76"/>
    <w:rsid w:val="00CA392C"/>
    <w:rsid w:val="00CA4A53"/>
    <w:rsid w:val="00CB57B3"/>
    <w:rsid w:val="00CB7BA2"/>
    <w:rsid w:val="00CC0122"/>
    <w:rsid w:val="00CC5714"/>
    <w:rsid w:val="00CD2E9E"/>
    <w:rsid w:val="00CE7ADD"/>
    <w:rsid w:val="00CF2101"/>
    <w:rsid w:val="00CF6137"/>
    <w:rsid w:val="00CF6E87"/>
    <w:rsid w:val="00CF7840"/>
    <w:rsid w:val="00D02B7E"/>
    <w:rsid w:val="00D1020B"/>
    <w:rsid w:val="00D1467C"/>
    <w:rsid w:val="00D17CFE"/>
    <w:rsid w:val="00D20CD6"/>
    <w:rsid w:val="00D2138F"/>
    <w:rsid w:val="00D30962"/>
    <w:rsid w:val="00D309D7"/>
    <w:rsid w:val="00D44657"/>
    <w:rsid w:val="00D54B95"/>
    <w:rsid w:val="00D82EC9"/>
    <w:rsid w:val="00D92513"/>
    <w:rsid w:val="00DB21F2"/>
    <w:rsid w:val="00DC4AE1"/>
    <w:rsid w:val="00DC5AA3"/>
    <w:rsid w:val="00DD3385"/>
    <w:rsid w:val="00DE0211"/>
    <w:rsid w:val="00DF5466"/>
    <w:rsid w:val="00DF7049"/>
    <w:rsid w:val="00E042BF"/>
    <w:rsid w:val="00E10B72"/>
    <w:rsid w:val="00E247BB"/>
    <w:rsid w:val="00E51D4F"/>
    <w:rsid w:val="00E52A8B"/>
    <w:rsid w:val="00E530CB"/>
    <w:rsid w:val="00E7195E"/>
    <w:rsid w:val="00E74320"/>
    <w:rsid w:val="00E759CF"/>
    <w:rsid w:val="00E8464C"/>
    <w:rsid w:val="00E97949"/>
    <w:rsid w:val="00EA5CEB"/>
    <w:rsid w:val="00EB2D15"/>
    <w:rsid w:val="00EC6D00"/>
    <w:rsid w:val="00ED1F4C"/>
    <w:rsid w:val="00EE7B24"/>
    <w:rsid w:val="00F111CF"/>
    <w:rsid w:val="00F15DD0"/>
    <w:rsid w:val="00F247FD"/>
    <w:rsid w:val="00F32265"/>
    <w:rsid w:val="00F32468"/>
    <w:rsid w:val="00F4149A"/>
    <w:rsid w:val="00F5192D"/>
    <w:rsid w:val="00F51BF3"/>
    <w:rsid w:val="00F53076"/>
    <w:rsid w:val="00F53EC0"/>
    <w:rsid w:val="00F61AEB"/>
    <w:rsid w:val="00F66825"/>
    <w:rsid w:val="00F7021E"/>
    <w:rsid w:val="00F74E27"/>
    <w:rsid w:val="00F76E05"/>
    <w:rsid w:val="00F7702F"/>
    <w:rsid w:val="00F80B01"/>
    <w:rsid w:val="00F94599"/>
    <w:rsid w:val="00FA05F0"/>
    <w:rsid w:val="00FA44C6"/>
    <w:rsid w:val="00FA59A2"/>
    <w:rsid w:val="00FC056F"/>
    <w:rsid w:val="00FC07BA"/>
    <w:rsid w:val="00FC1C8A"/>
    <w:rsid w:val="00FD19D3"/>
    <w:rsid w:val="00FD7222"/>
    <w:rsid w:val="00FD7558"/>
    <w:rsid w:val="00FE3FBA"/>
    <w:rsid w:val="00FE7415"/>
    <w:rsid w:val="00FF2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0C2CE"/>
  <w15:chartTrackingRefBased/>
  <w15:docId w15:val="{F1C2DF50-2635-40DB-9435-D6B444A0C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D5C"/>
    <w:pPr>
      <w:spacing w:after="0"/>
    </w:pPr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E0D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0D5C"/>
    <w:rPr>
      <w:rFonts w:ascii="Times New Roman" w:eastAsia="Times New Roman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rsid w:val="00AE0D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0D5C"/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011</Words>
  <Characters>11468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Alesia Marie - (ajung1)</dc:creator>
  <cp:keywords/>
  <dc:description/>
  <cp:lastModifiedBy>Jung, Alesia Marie - (ajung1)</cp:lastModifiedBy>
  <cp:revision>2</cp:revision>
  <dcterms:created xsi:type="dcterms:W3CDTF">2021-09-22T16:48:00Z</dcterms:created>
  <dcterms:modified xsi:type="dcterms:W3CDTF">2021-09-22T16:48:00Z</dcterms:modified>
</cp:coreProperties>
</file>